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65C7C4" w14:textId="1FD78BEC" w:rsidR="006852CF" w:rsidRDefault="00793B42" w:rsidP="006852C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dditional file 6</w:t>
      </w:r>
      <w:r w:rsidR="006852CF">
        <w:rPr>
          <w:rFonts w:ascii="Times New Roman" w:hAnsi="Times New Roman" w:cs="Times New Roman"/>
          <w:b/>
          <w:bCs/>
          <w:sz w:val="24"/>
          <w:szCs w:val="24"/>
        </w:rPr>
        <w:t xml:space="preserve"> Detection of viral genes in clinical samples collected from piglets of Group </w:t>
      </w:r>
      <w:r w:rsidR="006852CF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</w:p>
    <w:tbl>
      <w:tblPr>
        <w:tblStyle w:val="TableGrid"/>
        <w:tblW w:w="140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964"/>
        <w:gridCol w:w="964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5"/>
      </w:tblGrid>
      <w:tr w:rsidR="004465F6" w14:paraId="7F149E2E" w14:textId="77777777" w:rsidTr="00734675">
        <w:tc>
          <w:tcPr>
            <w:tcW w:w="1020" w:type="dxa"/>
            <w:vMerge w:val="restart"/>
            <w:tcBorders>
              <w:top w:val="single" w:sz="1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4939151" w14:textId="52FFA2B0" w:rsidR="004465F6" w:rsidRDefault="004465F6" w:rsidP="00446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 #</w:t>
            </w:r>
          </w:p>
        </w:tc>
        <w:tc>
          <w:tcPr>
            <w:tcW w:w="964" w:type="dxa"/>
            <w:vMerge w:val="restart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5640F2A8" w14:textId="5BA40B34" w:rsidR="004465F6" w:rsidRDefault="004465F6" w:rsidP="00446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A titer</w:t>
            </w:r>
          </w:p>
        </w:tc>
        <w:tc>
          <w:tcPr>
            <w:tcW w:w="964" w:type="dxa"/>
            <w:vMerge w:val="restart"/>
            <w:tcBorders>
              <w:top w:val="single" w:sz="1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C3A9DE6" w14:textId="31E5C19A" w:rsidR="004465F6" w:rsidRDefault="004465F6" w:rsidP="00446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ical sample</w:t>
            </w:r>
          </w:p>
        </w:tc>
        <w:tc>
          <w:tcPr>
            <w:tcW w:w="11055" w:type="dxa"/>
            <w:gridSpan w:val="13"/>
            <w:tcBorders>
              <w:top w:val="single" w:sz="18" w:space="0" w:color="auto"/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78480C81" w14:textId="1547263A" w:rsidR="004465F6" w:rsidRDefault="004465F6" w:rsidP="00446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ys post-inoculation/Ct value</w:t>
            </w:r>
          </w:p>
        </w:tc>
      </w:tr>
      <w:tr w:rsidR="004465F6" w14:paraId="01B7AA19" w14:textId="319D4DFE" w:rsidTr="00734675">
        <w:tc>
          <w:tcPr>
            <w:tcW w:w="1020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DB88B9F" w14:textId="77777777" w:rsidR="004465F6" w:rsidRDefault="004465F6" w:rsidP="00446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4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84238E5" w14:textId="77777777" w:rsidR="004465F6" w:rsidRDefault="004465F6" w:rsidP="00446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4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BD10D0D" w14:textId="14A9FC56" w:rsidR="004465F6" w:rsidRDefault="004465F6" w:rsidP="00446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6A181FE4" w14:textId="77777777" w:rsidR="004465F6" w:rsidRDefault="004465F6" w:rsidP="00446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3A8C651D" w14:textId="77777777" w:rsidR="004465F6" w:rsidRDefault="004465F6" w:rsidP="00446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370FE9F8" w14:textId="7EAD6FBC" w:rsidR="004465F6" w:rsidRDefault="004465F6" w:rsidP="00446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788FA02A" w14:textId="670F02E3" w:rsidR="004465F6" w:rsidRDefault="004465F6" w:rsidP="00446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390059A1" w14:textId="6436C30D" w:rsidR="004465F6" w:rsidRDefault="004465F6" w:rsidP="00446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D7B3E64" w14:textId="1992313F" w:rsidR="004465F6" w:rsidRDefault="004465F6" w:rsidP="00446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C15786A" w14:textId="447A495A" w:rsidR="004465F6" w:rsidRDefault="004465F6" w:rsidP="00446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3EB95E8A" w14:textId="6D12D2BC" w:rsidR="004465F6" w:rsidRDefault="004465F6" w:rsidP="00446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96CBCE2" w14:textId="3BD99404" w:rsidR="004465F6" w:rsidRDefault="004465F6" w:rsidP="00446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4B9704EA" w14:textId="251031F9" w:rsidR="004465F6" w:rsidRDefault="004465F6" w:rsidP="00446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7BA4648A" w14:textId="410C3618" w:rsidR="004465F6" w:rsidRDefault="004465F6" w:rsidP="00446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6CB1F2AC" w14:textId="77777777" w:rsidR="004465F6" w:rsidRDefault="004465F6" w:rsidP="00446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7AC5DC37" w14:textId="690C4D20" w:rsidR="004465F6" w:rsidRDefault="004465F6" w:rsidP="00446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4465F6" w14:paraId="5C3A8D21" w14:textId="77777777" w:rsidTr="005C2281">
        <w:tc>
          <w:tcPr>
            <w:tcW w:w="1020" w:type="dxa"/>
            <w:vMerge w:val="restart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20707D0E" w14:textId="713013F1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7C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64" w:type="dxa"/>
            <w:vMerge w:val="restart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761616FA" w14:textId="19C08220" w:rsidR="00547389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64" w:type="dxa"/>
            <w:tcBorders>
              <w:top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67A4680" w14:textId="7F8D983B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55ED663A" w14:textId="7D8337C6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0F779551" w14:textId="2DFFAA35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9A7FA85" w14:textId="44316FB9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C42C610" w14:textId="3797D616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FFC000"/>
            <w:tcMar>
              <w:left w:w="0" w:type="dxa"/>
              <w:right w:w="0" w:type="dxa"/>
            </w:tcMar>
          </w:tcPr>
          <w:p w14:paraId="68B5367E" w14:textId="56FCE794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AF86215" w14:textId="3F4CED96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D77F17" w14:textId="05435EA6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7338FC9" w14:textId="0492C0E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200ABB" w14:textId="0CFF130C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8487350" w14:textId="308A5E85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7C938F" w14:textId="4758DFC5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C35CA71" w14:textId="378D5F09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06A3FD56" w14:textId="4583A746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465F6" w14:paraId="6FC99A02" w14:textId="77777777" w:rsidTr="005C2281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4D45105E" w14:textId="77777777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67469415" w14:textId="77777777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6D91B6C5" w14:textId="487C654A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AF0330B" w14:textId="481F4E82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BE2FA78" w14:textId="7413A1FF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DAFC6C1" w14:textId="303AAC7F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B68A8F0" w14:textId="55F85D86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0925DC54" w14:textId="3428D245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0C822D87" w14:textId="1D176CD2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919518E" w14:textId="26B68045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B5AB9A8" w14:textId="42639196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29152A6" w14:textId="00D4FC04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C1C845E" w14:textId="05D4D4BD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D0EF0BA" w14:textId="50F1FB60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135DC99" w14:textId="6E45775C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A5CA8EF" w14:textId="7A00EB12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465F6" w14:paraId="1D05B748" w14:textId="77777777" w:rsidTr="005C2281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24263FFB" w14:textId="77777777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71A6D406" w14:textId="77777777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6A714065" w14:textId="19ABDF6B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EB332FB" w14:textId="10A6019A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BB78860" w14:textId="4B98313C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AF77F67" w14:textId="28A59ECB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3DF528F" w14:textId="74C99CF9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96EFE02" w14:textId="7597E461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2136632" w14:textId="5F215B0B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D447356" w14:textId="1DAE8DF0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609AF04" w14:textId="4C87FAF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C8C0132" w14:textId="17B3BA36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216C5B7" w14:textId="64FB7358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EABBC58" w14:textId="1D84ECFC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D656504" w14:textId="0F84363F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5E13D9E" w14:textId="5E21D94A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</w:tr>
      <w:tr w:rsidR="004465F6" w:rsidRPr="00DA4D64" w14:paraId="67C44309" w14:textId="77777777" w:rsidTr="005C2281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1B00C692" w14:textId="6CB9653D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7C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1156A8BB" w14:textId="12ABC356" w:rsidR="00900C1C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07CE9447" w14:textId="2820E750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9008299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39F283C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BD75AFE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FCA89E7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81955A3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EF7054A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592AEC5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7476899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98495CA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E7348EA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7C10D61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42B09F1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2295C3C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465F6" w:rsidRPr="00DA4D64" w14:paraId="6A9561E4" w14:textId="77777777" w:rsidTr="005C2281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6F4C96EB" w14:textId="77777777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72085AFB" w14:textId="77777777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6846AFBA" w14:textId="4493B80B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7A240B1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698998D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7476221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88C76C4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FB4EA8A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A965F7D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5DA1074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9B62E5E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D1DD27E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C211FD6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DCF3C71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24EA3E1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DF1A6B5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465F6" w:rsidRPr="00DA4D64" w14:paraId="608CDF5B" w14:textId="77777777" w:rsidTr="005C2281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7FD956A5" w14:textId="77777777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5571E14E" w14:textId="77777777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4FDDEA95" w14:textId="459738FB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0279475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9771B68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9632287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B303BEE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477FDB7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A4D30AB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0E50EC23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17FB04A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A9ADBDA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1F1134A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87DB03C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8DECA09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5F985BF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465F6" w:rsidRPr="00DA4D64" w14:paraId="21BD4056" w14:textId="77777777" w:rsidTr="005C2281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703B4431" w14:textId="1C8770A5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7C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209E73E9" w14:textId="7102B7BE" w:rsidR="00283185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2CB3ED36" w14:textId="0CDD4B4D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AC1B599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4607C49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48CBDDC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65C6363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15D84DD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BBED918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39B3A26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51281C6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20944BA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89E4519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ACDAC66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F5B8725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55C51DC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465F6" w:rsidRPr="00DA4D64" w14:paraId="10D8BD9E" w14:textId="77777777" w:rsidTr="005C2281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7459EDCB" w14:textId="77777777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719702A1" w14:textId="77777777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39047AAF" w14:textId="79D16830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D2C6B63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C209480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8EDBCAE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36C324F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8D2C508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  <w:bookmarkStart w:id="0" w:name="_GoBack"/>
            <w:bookmarkEnd w:id="0"/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8DDB6EC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CBF4E9B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237661A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254CC77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A349C9D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F691365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D19D3CB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2DF053D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465F6" w:rsidRPr="00DA4D64" w14:paraId="4DF179A1" w14:textId="77777777" w:rsidTr="005C2281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65EF22AC" w14:textId="77777777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220D2577" w14:textId="77777777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22121D3E" w14:textId="494CCACE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ADB2016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36AF5B6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9611B8F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D6B31FD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4698643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F507987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D530AEE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5D732F6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BCAF3CA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3F75FDA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425155E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DB1BBFF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686016D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465F6" w:rsidRPr="00DA4D64" w14:paraId="374F5100" w14:textId="77777777" w:rsidTr="005C2281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09833C52" w14:textId="297D0218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7C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0E7EC7F7" w14:textId="3F1D4A3C" w:rsidR="00283185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0AADC021" w14:textId="6D631DE5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60C509A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17D1131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6095859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F8F161C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F5030D2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26DE3D9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CCAC376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9B97895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B53C991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868868E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CFEEF58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B30E341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D8AF7BF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</w:tr>
      <w:tr w:rsidR="004465F6" w:rsidRPr="00DA4D64" w14:paraId="3574C6AC" w14:textId="77777777" w:rsidTr="005C2281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78E33514" w14:textId="77777777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515EB5F1" w14:textId="77777777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3F78366E" w14:textId="30CA0641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B87359E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D20ACAA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98CE46D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D240E60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B485E7A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25D53D9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1668A64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5D80103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AAB8C09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227F4BC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1E4A45F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B827C59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7E91FC6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465F6" w:rsidRPr="00DA4D64" w14:paraId="2A010955" w14:textId="77777777" w:rsidTr="005C2281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5BF682DC" w14:textId="77777777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1BA09996" w14:textId="77777777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1B070B9D" w14:textId="3976BF95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AFBEC32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DA12E14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B718F1B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E8BD07A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04C9D814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E731F34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180E09D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835AEE4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E834215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C8B16FE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EFDCF63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A09DCE2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76BB4B9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</w:tr>
      <w:tr w:rsidR="004465F6" w14:paraId="6BB460B2" w14:textId="77777777" w:rsidTr="005C2281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78089CC3" w14:textId="4CC67CDC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7C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1C970905" w14:textId="09B440B1" w:rsidR="00283185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7D72DE98" w14:textId="7B30DCE4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6B3CEDC" w14:textId="61D6354A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B13A524" w14:textId="71C72F8C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BB31A0A" w14:textId="0177FBA2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0FAC1CF" w14:textId="72FD2D5F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EE9E34F" w14:textId="75C28634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DC247FB" w14:textId="42A36576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15052CE" w14:textId="1178415A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18594F6" w14:textId="4D6FD93C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CB058F7" w14:textId="56EDADD5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451CD08" w14:textId="7732B8D0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1336274" w14:textId="6FE90E1A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B54DEF8" w14:textId="5ACEF61A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1FAC069" w14:textId="50C42A9F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465F6" w14:paraId="690E24FD" w14:textId="77777777" w:rsidTr="005C2281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01EE83BB" w14:textId="77777777" w:rsidR="004465F6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1DFF309A" w14:textId="77777777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3640422D" w14:textId="6941D7C3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CC5B418" w14:textId="7CDB10BA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79AC76C" w14:textId="7B1D9A1D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7E157BF" w14:textId="39AE5621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AF0083C" w14:textId="702AF2BF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578DB6F" w14:textId="3AAF8385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88711E8" w14:textId="7A556226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00C6D04B" w14:textId="38A34E08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6318D02" w14:textId="6BF5570E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5FB75AC" w14:textId="3E199F3C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ADE14A9" w14:textId="77FE910B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4CB74AE" w14:textId="7C0F4170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C481698" w14:textId="704E5BFF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497A7D4" w14:textId="092C3EA6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465F6" w14:paraId="2EB1EBF0" w14:textId="77777777" w:rsidTr="005C2281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5EADE7DB" w14:textId="77777777" w:rsidR="004465F6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0F75023B" w14:textId="77777777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50A4B69E" w14:textId="61F858D6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877CDF3" w14:textId="2D2B480D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72492C8" w14:textId="7077E739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11FE2A3" w14:textId="42EE6C82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F467B35" w14:textId="4FC57D95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DF15A9F" w14:textId="666FAC78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F2E72B5" w14:textId="653874A6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3F367CB" w14:textId="41DFE43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BE188A5" w14:textId="4542D8A3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6442119" w14:textId="307DCA12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EB67900" w14:textId="64BDDABF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94CC253" w14:textId="627DB2CB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0C7D561" w14:textId="0B40F4AF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D519AF1" w14:textId="55F7965E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465F6" w14:paraId="4967741D" w14:textId="76B10201" w:rsidTr="005C2281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1F013FF2" w14:textId="3A4AAF8F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284A6B25" w14:textId="1947A2D1" w:rsidR="00E5102B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0DFEF91D" w14:textId="16E347E9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B8B708F" w14:textId="68F08C9D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F6A12B0" w14:textId="508B5044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35BC3C8" w14:textId="27DAFC3C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2727AF7" w14:textId="29BE041D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CE42F1F" w14:textId="59A9D066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8F0867D" w14:textId="0FF1E6F1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E643529" w14:textId="73FAF9A3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558583C" w14:textId="27726CDC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461A5BC" w14:textId="4CD5559E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11FCC94" w14:textId="2F426970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BF814D8" w14:textId="21D3BBC4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7447C75" w14:textId="52D70C05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FA6CEE1" w14:textId="1EF4F00A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465F6" w14:paraId="6F8B169C" w14:textId="3D5B8AF2" w:rsidTr="005C2281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20DE4DAF" w14:textId="77777777" w:rsidR="004465F6" w:rsidRPr="008513FA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126B2444" w14:textId="77777777" w:rsidR="004465F6" w:rsidRPr="008513FA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0B57018D" w14:textId="49FD3871" w:rsidR="004465F6" w:rsidRPr="008513FA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08B93F4" w14:textId="3F3D6FFB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5B7DC44" w14:textId="4D085C2E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98A1ABB" w14:textId="2A8B3A12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23065B5" w14:textId="62ACBDFB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5BA8834" w14:textId="180139BA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007F640" w14:textId="4750E8CA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C7EDA67" w14:textId="462D0015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98D8381" w14:textId="61B171DA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C698DAA" w14:textId="47690145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86CAA32" w14:textId="5C4CF489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BCA0851" w14:textId="0F4E023D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0AE088E" w14:textId="3EB8A92A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BEE2D78" w14:textId="4D3E8347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465F6" w14:paraId="7C0C1783" w14:textId="7B534056" w:rsidTr="005C2281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45EF5582" w14:textId="77777777" w:rsidR="004465F6" w:rsidRPr="008513FA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43B650F8" w14:textId="77777777" w:rsidR="004465F6" w:rsidRPr="008513FA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09B0395E" w14:textId="335AF6AE" w:rsidR="004465F6" w:rsidRPr="008513FA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8E2C06A" w14:textId="7A82CB73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DFC5ADB" w14:textId="266C4D59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5364DCF" w14:textId="669E90ED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F53FEA0" w14:textId="38751FC4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45C26DB" w14:textId="2A6E86C6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E4B5429" w14:textId="2A91C956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AE87001" w14:textId="48AA0471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21D984C" w14:textId="3D79388B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B485694" w14:textId="5C14D670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12E5BF0" w14:textId="26735CC8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A89B670" w14:textId="32BB332F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028E5FE" w14:textId="52A75356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3D82B3D" w14:textId="7834EC18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465F6" w14:paraId="02BF682A" w14:textId="56FF90B6" w:rsidTr="005C2281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76EEFF69" w14:textId="3B4E1DDA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5CCBC071" w14:textId="7E73EB69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49C9650B" w14:textId="444D192E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DA66E51" w14:textId="6FD864BC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4E2D9A4" w14:textId="43E7653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DC4359B" w14:textId="15848632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B494AA8" w14:textId="27F5BA28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5C1F695" w14:textId="491FDFE8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D1D8D2B" w14:textId="5D55ECA2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1BD78B3" w14:textId="48FEC27A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CCC28D8" w14:textId="38A2F793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DD1D213" w14:textId="34A7D182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574D81A" w14:textId="251D376E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E9335F0" w14:textId="6CE42A36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088FF84" w14:textId="08343CC0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55F6FE2" w14:textId="570B513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465F6" w14:paraId="33A70D36" w14:textId="5953FBCE" w:rsidTr="005C2281">
        <w:tc>
          <w:tcPr>
            <w:tcW w:w="1020" w:type="dxa"/>
            <w:vMerge/>
            <w:tcMar>
              <w:left w:w="0" w:type="dxa"/>
              <w:right w:w="0" w:type="dxa"/>
            </w:tcMar>
            <w:vAlign w:val="center"/>
          </w:tcPr>
          <w:p w14:paraId="040BB461" w14:textId="77777777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6C1C4576" w14:textId="77777777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5013ABA8" w14:textId="0FA29AE0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60857E2" w14:textId="3411E7EC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9203006" w14:textId="1228C418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2DF357D" w14:textId="7046039F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813D80D" w14:textId="7FC3DD8D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C5423D1" w14:textId="61BF605E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2EEF280" w14:textId="1D641C68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3D9EFCA" w14:textId="08312E60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AD109AD" w14:textId="518EE78C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0554867" w14:textId="5EA247F5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2C78E2F" w14:textId="12AF63A3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CA65C59" w14:textId="6D8E31B0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5316971" w14:textId="0315261A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5EFEB5A" w14:textId="5D635BFB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465F6" w14:paraId="34AD93F1" w14:textId="6024832E" w:rsidTr="005C2281">
        <w:tc>
          <w:tcPr>
            <w:tcW w:w="1020" w:type="dxa"/>
            <w:vMerge/>
            <w:tcMar>
              <w:left w:w="0" w:type="dxa"/>
              <w:right w:w="0" w:type="dxa"/>
            </w:tcMar>
            <w:vAlign w:val="center"/>
          </w:tcPr>
          <w:p w14:paraId="2AB29F72" w14:textId="77777777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3AC338CB" w14:textId="77777777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219B8F30" w14:textId="13A1A1A7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672EA14" w14:textId="0DC84B24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18ADFFA" w14:textId="471A71EE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7BF4414" w14:textId="57D08506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FA366F8" w14:textId="1958FFC9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AB1F84E" w14:textId="315956AC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88FBBB9" w14:textId="07702594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D219DEB" w14:textId="6451A5FE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DB427FF" w14:textId="2B59E468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E7D1B28" w14:textId="2BE44A16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08793F8" w14:textId="61F3B7BB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C443AAE" w14:textId="5DDC6590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08BF7C9" w14:textId="6FFB044F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3C97158" w14:textId="5631909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465F6" w:rsidRPr="00DA4D64" w14:paraId="7DCEC2A1" w14:textId="77777777" w:rsidTr="005C2281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0BC19A09" w14:textId="167A1F2A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7C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70794384" w14:textId="401B1C8C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1D3EF096" w14:textId="6E669544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FE26681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B833703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3E220E5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514AA82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4DE3BB4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CA5599C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E6B7AC2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C512A15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0C85E05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1CB98FF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AB92470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BB7ABB3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042CD67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465F6" w:rsidRPr="00DA4D64" w14:paraId="680D26D8" w14:textId="77777777" w:rsidTr="005C2281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000D8F02" w14:textId="77777777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25D998F8" w14:textId="77777777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2333DE39" w14:textId="77201BDB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EF420F4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6A10B4D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B3B80EF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4CE233F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32AFA3C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2CE9B2E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B23DCD9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9DC3FF5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18E6CA7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FEB038E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5F443F7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6E02B6E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0EEE67E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465F6" w:rsidRPr="00DA4D64" w14:paraId="6D38CC7F" w14:textId="77777777" w:rsidTr="005C2281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5B9819B7" w14:textId="77777777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2D489839" w14:textId="77777777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751F6056" w14:textId="27CE380A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A7A8102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8B3F1A9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A4AA242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C3F8ADB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CBEB4F9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B317DE3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4B7479B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642CC7D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BABC6AD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7F1D0EF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2E944DB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A034BD8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B815F7B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465F6" w14:paraId="4B15A6C0" w14:textId="77777777" w:rsidTr="005C2281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26DC1CD9" w14:textId="7F7123C6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7C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C17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2A83D4BA" w14:textId="6B22F502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654B7786" w14:textId="55048C36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692BAE4" w14:textId="02464E38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618B517" w14:textId="5E335BAF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CE7FB4A" w14:textId="73514242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AA007C0" w14:textId="0F67CE39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855F744" w14:textId="1C5F1815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4FBAD1D" w14:textId="072B9A06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62D2154" w14:textId="2EC09B18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C646DA8" w14:textId="2E0AA310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3CF8D36" w14:textId="691E7141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C693FE2" w14:textId="4FEBBFA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CC4B730" w14:textId="222438DF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1B49078" w14:textId="62A67643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71711E0" w14:textId="2713CB79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465F6" w14:paraId="771C0408" w14:textId="77777777" w:rsidTr="005C2281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18AAEEA4" w14:textId="77777777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61F95E21" w14:textId="77777777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7091C9B7" w14:textId="1E84A6A2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0C33A76" w14:textId="4B21436F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CA6AF04" w14:textId="5624CFA4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194E087" w14:textId="5D3EAA02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7767E18" w14:textId="480CE9FD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7D06405" w14:textId="327971E4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099CCB0" w14:textId="78130FA4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74E509C" w14:textId="0E4C024A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2772DE4" w14:textId="1500802A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12846AB" w14:textId="4F419656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12BC280" w14:textId="22313B3C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6D15AB4" w14:textId="55BA260B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89179B1" w14:textId="61524524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FF64E06" w14:textId="2C336B6B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465F6" w14:paraId="0E0E559F" w14:textId="77777777" w:rsidTr="005C2281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08D3AE88" w14:textId="77777777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41AAB903" w14:textId="77777777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3BDB4231" w14:textId="369D0A8E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C013701" w14:textId="3A659942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5A7EA7F" w14:textId="66B55D9A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5DBC867" w14:textId="56D4DAF9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BA3EF15" w14:textId="3EE1703A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B17E666" w14:textId="699B3EE1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0EEEB4DE" w14:textId="03C82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69D6C02" w14:textId="309EBF06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0456DE2" w14:textId="551304E6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29532F8" w14:textId="55AFBC7A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0D132F4" w14:textId="51DE74C1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49C92D5" w14:textId="5E31E12F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5B9C733" w14:textId="3A98B672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31BD6DA" w14:textId="0F9BFC3F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465F6" w:rsidRPr="00DA4D64" w14:paraId="6A4E0A3F" w14:textId="77777777" w:rsidTr="005C2281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715D05CD" w14:textId="1B1AA1F5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7C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0646F7A8" w14:textId="371E38E0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18B47A3E" w14:textId="4D88703F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1A60919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9B7F41A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11C5220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68776CF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5E5AD3A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7337598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C3314CC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EB1A203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FA12701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4622A01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4F23DA3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C333E73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4EFB05F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4465F6" w:rsidRPr="00DA4D64" w14:paraId="1A994D7D" w14:textId="77777777" w:rsidTr="005C2281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4EEBF5A4" w14:textId="77777777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3429C566" w14:textId="77777777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4D3B7DDA" w14:textId="6B97A88B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F81735E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4338588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796AEEF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AC202D4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FF37089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930F25D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5CEB546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60D0FF3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E29CF17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4FAA243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E2FB663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774C9D4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66FD05C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4465F6" w:rsidRPr="00DA4D64" w14:paraId="78164DB1" w14:textId="77777777" w:rsidTr="005C2281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063E75C0" w14:textId="77777777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63A5586B" w14:textId="77777777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25380937" w14:textId="418698EB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CCD908B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52F175C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AA00FB9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987E3E1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D3E0701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3F9F8A27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683DD5F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BD0723B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6BB30C7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64B1923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A101B32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6F031F1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7B8D028" w14:textId="777777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4465F6" w14:paraId="369F03E6" w14:textId="120E43EB" w:rsidTr="005C2281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021147B1" w14:textId="02207E71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7C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38C7DE14" w14:textId="1D78B9A0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6BF7FB2F" w14:textId="593DF409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75B5D32" w14:textId="6FFC195A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71309B3" w14:textId="0FEF2C1B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067FD42" w14:textId="55FADAA2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006B8FAB" w14:textId="0BE12E22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973398F" w14:textId="5DE6DF6A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47403C3" w14:textId="49E9C202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1C1027E" w14:textId="3CF4B07D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4896D86" w14:textId="746E9FF1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D0521F4" w14:textId="7B14BA4F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8F459C4" w14:textId="653C6155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124A306" w14:textId="586EE4CD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58EE974" w14:textId="314C6E08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8504717" w14:textId="5C25EF6A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465F6" w14:paraId="6D253529" w14:textId="4AC42A73" w:rsidTr="005C2281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0D655298" w14:textId="77777777" w:rsidR="004465F6" w:rsidRPr="009C17C5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0E0495B1" w14:textId="77777777" w:rsidR="004465F6" w:rsidRPr="008513FA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031E4200" w14:textId="669F72D0" w:rsidR="004465F6" w:rsidRPr="008513FA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A370292" w14:textId="643E000C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B6A72C9" w14:textId="17BE586F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DC23109" w14:textId="2415D50D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DDFD998" w14:textId="79C1F119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FAB8651" w14:textId="68D0149C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24CB30F" w14:textId="3039C00B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37E13ED" w14:textId="569F23B2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6CF3DE4" w14:textId="775F3F09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5ABFB97" w14:textId="1B24B329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1DFA13A" w14:textId="69F9E763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B3911F4" w14:textId="332EA359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77275FD" w14:textId="1F3D53C4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29D6999" w14:textId="0EC35628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465F6" w14:paraId="78CB1433" w14:textId="4BE8FB08" w:rsidTr="005C2281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47756652" w14:textId="77777777" w:rsidR="004465F6" w:rsidRPr="009C17C5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5CF56DDF" w14:textId="77777777" w:rsidR="004465F6" w:rsidRPr="008513FA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7DE33E83" w14:textId="60EF7201" w:rsidR="004465F6" w:rsidRPr="008513FA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C4886A1" w14:textId="2E097AF2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5619E5C" w14:textId="32E6603F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D052163" w14:textId="4B071200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08DEB773" w14:textId="694A5DEB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3305A24" w14:textId="15A0FE53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0FF0D17" w14:textId="06F8DC14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3A6086A" w14:textId="1C812C0B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39DBB46" w14:textId="24250C9D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A81DE4C" w14:textId="382A7589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339D762" w14:textId="4FEBCB3B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D08B945" w14:textId="23E074B2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2B870C6" w14:textId="74E99778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3F343B0" w14:textId="08BADB8A" w:rsidR="004465F6" w:rsidRPr="00DA4D64" w:rsidRDefault="004465F6" w:rsidP="00DA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</w:tr>
      <w:tr w:rsidR="004465F6" w14:paraId="07B0F16F" w14:textId="0C0CE1A9" w:rsidTr="005C2281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49320B36" w14:textId="671AA400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7C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C17C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5E339858" w14:textId="60AB2F10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1FE4FE3F" w14:textId="4E84F83A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902D59E" w14:textId="57DEA273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CC9FB31" w14:textId="26608905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BB67D1D" w14:textId="60242102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2EA941B" w14:textId="2E8F7213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C40B017" w14:textId="50181F10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8B04BDC" w14:textId="7724CDEB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E5AE0CE" w14:textId="4A2F15D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F6F2D48" w14:textId="084436AB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9032561" w14:textId="1052E51D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8BDDA85" w14:textId="572C4733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67509D0" w14:textId="58B45C2C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306672C" w14:textId="1A40EC5D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539D57A" w14:textId="47B8603C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465F6" w14:paraId="0BCCD803" w14:textId="76BF954A" w:rsidTr="005C2281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2A2AD8C3" w14:textId="77777777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47B4283B" w14:textId="77777777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48CA7579" w14:textId="7C68488C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B38D66E" w14:textId="3F7C300F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E87379D" w14:textId="0438F933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46D7367" w14:textId="3BF1F199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5F10970" w14:textId="44503301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B03F16A" w14:textId="40AF1B9C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15166A6" w14:textId="0B3CF031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ADB9A96" w14:textId="4A3DCDA6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5C653BE" w14:textId="6D0B9D9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E1B50C8" w14:textId="072E9044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8F6EB57" w14:textId="20612771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3AF248D" w14:textId="4A32F05E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119F4AF" w14:textId="1F3C2995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ECF2E45" w14:textId="6213EE0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465F6" w14:paraId="66ECE26F" w14:textId="5D2EE69B" w:rsidTr="005C2281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4C879713" w14:textId="77777777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52116EE4" w14:textId="77777777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08BB7F49" w14:textId="6578458F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C684827" w14:textId="4B069D7F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7A4F92D" w14:textId="1D9AD241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EF81AAD" w14:textId="03145652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F2424D5" w14:textId="41FD6811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8A5CBE2" w14:textId="35B08AD3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B8B620A" w14:textId="5F0CDD8F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D3CD14F" w14:textId="130C08CC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136759A" w14:textId="7338665E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F60A880" w14:textId="16ACA5F6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A2D2339" w14:textId="5E9A9A41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0AD0AC2" w14:textId="7867801E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982B880" w14:textId="35AAF01E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B51A478" w14:textId="55C7344D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465F6" w14:paraId="311C4EBB" w14:textId="2DDECD3E" w:rsidTr="005C2281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3EBCD5F8" w14:textId="2E4B8949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7C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57DA6B38" w14:textId="223963D0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6D695E56" w14:textId="01D808E8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E35D94D" w14:textId="3BB8FD66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2DE1A3E" w14:textId="5A4D4F71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DA189FF" w14:textId="4D4079C8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937F4CB" w14:textId="45865719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2B70503" w14:textId="144EB87A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24801D4" w14:textId="6A659BF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F7B15A0" w14:textId="15D927FD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FF9A5BE" w14:textId="14677500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069C45F" w14:textId="021B074F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49F4434" w14:textId="61F40A89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D087AF9" w14:textId="6A450362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9627481" w14:textId="749FC0BB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7748CCD" w14:textId="2FB1C8FC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</w:tr>
      <w:tr w:rsidR="004465F6" w14:paraId="722607E7" w14:textId="2D4A870A" w:rsidTr="005C2281">
        <w:tc>
          <w:tcPr>
            <w:tcW w:w="1020" w:type="dxa"/>
            <w:vMerge/>
            <w:tcMar>
              <w:left w:w="0" w:type="dxa"/>
              <w:right w:w="0" w:type="dxa"/>
            </w:tcMar>
            <w:vAlign w:val="center"/>
          </w:tcPr>
          <w:p w14:paraId="26053BEB" w14:textId="77777777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2CCF5678" w14:textId="77777777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31D873FF" w14:textId="7150335C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EEDA918" w14:textId="0F68848E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E7CDB9B" w14:textId="42D64BD6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70193A3" w14:textId="4741A6F8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289B53F" w14:textId="69448D11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7FB1458" w14:textId="343B6E7F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3648415F" w14:textId="26D59A71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D00A558" w14:textId="740AB1AC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CD3CD8C" w14:textId="4AE98AB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5BE7697" w14:textId="28A25DD4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6D85EEA" w14:textId="77F65D83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5BE0B9B" w14:textId="416E6014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06CFEF8F" w14:textId="4268B1E9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F2B5A0F" w14:textId="457E1EE5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</w:tr>
      <w:tr w:rsidR="004465F6" w14:paraId="44D5F641" w14:textId="5D2AB99B" w:rsidTr="005C2281">
        <w:tc>
          <w:tcPr>
            <w:tcW w:w="1020" w:type="dxa"/>
            <w:vMerge/>
            <w:tcMar>
              <w:left w:w="0" w:type="dxa"/>
              <w:right w:w="0" w:type="dxa"/>
            </w:tcMar>
            <w:vAlign w:val="center"/>
          </w:tcPr>
          <w:p w14:paraId="380A29A5" w14:textId="77777777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73F81DD7" w14:textId="77777777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78EC7B2D" w14:textId="293511C9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AB0468F" w14:textId="4BFDD9F8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78F9DBC" w14:textId="65AADF7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BA32191" w14:textId="12741C93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C4BA392" w14:textId="2595EDB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CCF0775" w14:textId="754DC6CF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D5DF13E" w14:textId="45B1FD0E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7FC93EB" w14:textId="0AA2C9D1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FC36148" w14:textId="03127753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42D3ABA" w14:textId="040C6A12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632E69B" w14:textId="6B4DE35E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9C5BDDF" w14:textId="26187B25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211EDA0" w14:textId="143906CC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B1F4613" w14:textId="5D259CEF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</w:tr>
      <w:tr w:rsidR="004465F6" w14:paraId="68BC5A7D" w14:textId="77777777" w:rsidTr="005C2281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2374FA41" w14:textId="54D10A92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7C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0B537063" w14:textId="0EB6E4BA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59B14AA8" w14:textId="109DA86F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37AFBE4" w14:textId="345D4850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01E2788" w14:textId="79ABFCA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FDF593E" w14:textId="56087978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66F96F6" w14:textId="1E28D28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1FF235F" w14:textId="1F214808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3FCE2B5" w14:textId="5AD51D3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7920282" w14:textId="3CCEBDAB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7771D61" w14:textId="624F182B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FAED825" w14:textId="0F5F1BAA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1A6EF58" w14:textId="4EB50DC4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C38A5A8" w14:textId="12DDFD36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438220F" w14:textId="6947AE65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87F5A6A" w14:textId="7DFA583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4465F6" w14:paraId="50F327B6" w14:textId="77777777" w:rsidTr="005C2281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1CE86047" w14:textId="77777777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17B320B8" w14:textId="77777777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19C248BB" w14:textId="1B0B3313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5B14392" w14:textId="7E66B0BB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C7A3731" w14:textId="4496EE1E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7A43601" w14:textId="6D39DC39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1B8B115" w14:textId="5FC2630D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56E61F9" w14:textId="3F5EDCBD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6B16426" w14:textId="35471188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3E5BE5B7" w14:textId="02786434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6886423" w14:textId="5FA8D18A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9767792" w14:textId="6A7B933E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0D5E23F" w14:textId="21CCA8E3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8556C4B" w14:textId="4377CD81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028582E" w14:textId="66139AD0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6CBBBE0" w14:textId="19270C4F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4465F6" w14:paraId="4F524D86" w14:textId="77777777" w:rsidTr="005C2281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7FC3A593" w14:textId="77777777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2E120193" w14:textId="77777777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0FB4074B" w14:textId="4DFAEAE4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93E2003" w14:textId="21AA3F3E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F5F0042" w14:textId="1B48F130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A99D6D7" w14:textId="585972BC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AD3E167" w14:textId="7A938E41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0D7B0A75" w14:textId="09C54C6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44CDC68" w14:textId="7110B766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3B05A92" w14:textId="2958B5CC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F8F763F" w14:textId="4B4322C2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DB8153F" w14:textId="69994989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A13DADF" w14:textId="38A6FD8A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6C04D57" w14:textId="795958C4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A63E284" w14:textId="73AF5BE6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4F5A89D" w14:textId="29657AC5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4465F6" w14:paraId="6A82711A" w14:textId="77777777" w:rsidTr="005C2281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06642A16" w14:textId="7CDAA75F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7C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56C8E792" w14:textId="197175F6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4BAF4BE2" w14:textId="03D32897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6880AE5" w14:textId="6FEA104B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C16CF22" w14:textId="017FF26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214F9F5" w14:textId="2483154A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9C60517" w14:textId="53D47061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CBE426E" w14:textId="17E81CEF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A07788F" w14:textId="3EAAB6F8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BA8F6DD" w14:textId="363A2023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C137239" w14:textId="6EEFA299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111CAF4" w14:textId="7A3DB726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2A3A8BD" w14:textId="2CA8187A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B8D3A0C" w14:textId="47BFDAE9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3F89A9B" w14:textId="263DE746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34FE148" w14:textId="2FDE3EF9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465F6" w14:paraId="5AD42F33" w14:textId="77777777" w:rsidTr="005C2281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2939EC81" w14:textId="77777777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6DE15836" w14:textId="77777777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2E32E695" w14:textId="7468A726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240F838" w14:textId="58A452DC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17F361D" w14:textId="330BA61A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84BD218" w14:textId="60F007AA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0FC7E193" w14:textId="7362E4E3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02258BD0" w14:textId="33F3DA64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5716202" w14:textId="2D0E06F8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9C9D075" w14:textId="0E2E2D5E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E4EC7EE" w14:textId="1C8F1763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F58F4D6" w14:textId="3880F932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2B5ADD9" w14:textId="46E4D0E6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EDB648E" w14:textId="532EEA4F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1AD65D8" w14:textId="49DFC1F9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428C32B" w14:textId="28214F2A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</w:tr>
      <w:tr w:rsidR="004465F6" w14:paraId="4BF4B8D9" w14:textId="77777777" w:rsidTr="00734675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1748EA7B" w14:textId="77777777" w:rsidR="004465F6" w:rsidRPr="009C17C5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5A577463" w14:textId="77777777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635827AE" w14:textId="7901EFBF" w:rsidR="004465F6" w:rsidRPr="008513FA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F3FA6ED" w14:textId="522E1211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7F3B1EE" w14:textId="4C77E560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AFDDD96" w14:textId="2EA76D7E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82AB382" w14:textId="6820378A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9357144" w14:textId="36FF8EE3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2474540" w14:textId="05196792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338725A" w14:textId="3AA6FBFE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787D930" w14:textId="331E22B4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1A3CEE4" w14:textId="26262EA8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444F378" w14:textId="21D89FA7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43D1923" w14:textId="0E717B20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6FA25B0" w14:textId="328D299B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05849FD7" w14:textId="6C81F4E0" w:rsidR="004465F6" w:rsidRPr="00DA4D64" w:rsidRDefault="004465F6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</w:tr>
      <w:tr w:rsidR="004A0F80" w14:paraId="5776CD65" w14:textId="77777777" w:rsidTr="00734675">
        <w:tc>
          <w:tcPr>
            <w:tcW w:w="1020" w:type="dxa"/>
            <w:vMerge w:val="restart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3A55F3BB" w14:textId="70E67D46" w:rsidR="004A0F80" w:rsidRPr="009C17C5" w:rsidRDefault="004A0F80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7C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64" w:type="dxa"/>
            <w:vMerge w:val="restart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1C5CCDAE" w14:textId="30C70F4C" w:rsidR="004A0F80" w:rsidRPr="008513FA" w:rsidRDefault="004A0F80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0E741BC3" w14:textId="6818D97F" w:rsidR="004A0F80" w:rsidRPr="008513FA" w:rsidRDefault="004A0F80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AAA2A9E" w14:textId="17D2F61B" w:rsidR="004A0F80" w:rsidRPr="00DA4D64" w:rsidRDefault="004A0F80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D31E8EF" w14:textId="13381D23" w:rsidR="004A0F80" w:rsidRPr="00DA4D64" w:rsidRDefault="004A0F80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EC1E421" w14:textId="6AC28B73" w:rsidR="004A0F80" w:rsidRPr="00DA4D64" w:rsidRDefault="004A0F80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0F598E86" w14:textId="446C9C69" w:rsidR="004A0F80" w:rsidRPr="00DA4D64" w:rsidRDefault="004A0F80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9BD578F" w14:textId="15B935A0" w:rsidR="004A0F80" w:rsidRPr="00DA4D64" w:rsidRDefault="004A0F80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FD50195" w14:textId="7D4AE78E" w:rsidR="004A0F80" w:rsidRPr="00DA4D64" w:rsidRDefault="004A0F80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4.9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9AA9C0D" w14:textId="3DA227C6" w:rsidR="004A0F80" w:rsidRPr="00DA4D64" w:rsidRDefault="004A0F80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0131805C" w14:textId="10DCB412" w:rsidR="004A0F80" w:rsidRPr="00DA4D64" w:rsidRDefault="004A0F80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315F088" w14:textId="7DF4C18B" w:rsidR="004A0F80" w:rsidRPr="00DA4D64" w:rsidRDefault="004A0F80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BB98A91" w14:textId="31B1FBBD" w:rsidR="004A0F80" w:rsidRPr="00DA4D64" w:rsidRDefault="004A0F80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805B6F6" w14:textId="14136073" w:rsidR="004A0F80" w:rsidRPr="00DA4D64" w:rsidRDefault="004A0F80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0E48F6DA" w14:textId="4667C6A3" w:rsidR="004A0F80" w:rsidRPr="00DA4D64" w:rsidRDefault="004A0F80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032C9DC" w14:textId="163C3129" w:rsidR="004A0F80" w:rsidRPr="00DA4D64" w:rsidRDefault="004A0F80" w:rsidP="00446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A0F80" w14:paraId="6DEBF6F5" w14:textId="77777777" w:rsidTr="00A83E5C">
        <w:tc>
          <w:tcPr>
            <w:tcW w:w="1020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03B278AE" w14:textId="77777777" w:rsidR="004A0F80" w:rsidRPr="008513FA" w:rsidRDefault="004A0F80" w:rsidP="00777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79941E08" w14:textId="77777777" w:rsidR="004A0F80" w:rsidRPr="008513FA" w:rsidRDefault="004A0F80" w:rsidP="00777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70CC6EA5" w14:textId="2F4B5F4F" w:rsidR="004A0F80" w:rsidRPr="008513FA" w:rsidRDefault="004A0F80" w:rsidP="00777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E18EFDA" w14:textId="336A088D" w:rsidR="004A0F80" w:rsidRPr="00DA4D64" w:rsidRDefault="004A0F80" w:rsidP="00777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DB6302C" w14:textId="05D6EA55" w:rsidR="004A0F80" w:rsidRPr="00DA4D64" w:rsidRDefault="004A0F80" w:rsidP="00777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162E7BF" w14:textId="20E881F1" w:rsidR="004A0F80" w:rsidRPr="00DA4D64" w:rsidRDefault="004A0F80" w:rsidP="00777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A61431C" w14:textId="12CDC3D5" w:rsidR="004A0F80" w:rsidRPr="00DA4D64" w:rsidRDefault="004A0F80" w:rsidP="00777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0584FE8" w14:textId="7ADE8E94" w:rsidR="004A0F80" w:rsidRPr="00DA4D64" w:rsidRDefault="004A0F80" w:rsidP="00777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6FE3CBD" w14:textId="4710B98E" w:rsidR="004A0F80" w:rsidRPr="00DA4D64" w:rsidRDefault="004A0F80" w:rsidP="00777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26D071D" w14:textId="67AB44BD" w:rsidR="004A0F80" w:rsidRPr="00DA4D64" w:rsidRDefault="004A0F80" w:rsidP="00777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BB69F1A" w14:textId="307903CB" w:rsidR="004A0F80" w:rsidRPr="00DA4D64" w:rsidRDefault="004A0F80" w:rsidP="00777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80291CC" w14:textId="2D934343" w:rsidR="004A0F80" w:rsidRPr="00DA4D64" w:rsidRDefault="004A0F80" w:rsidP="00777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05A00193" w14:textId="058823E1" w:rsidR="004A0F80" w:rsidRPr="00DA4D64" w:rsidRDefault="004A0F80" w:rsidP="00777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6691C4C" w14:textId="52D52D9A" w:rsidR="004A0F80" w:rsidRPr="00DA4D64" w:rsidRDefault="004A0F80" w:rsidP="00777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96F7CC7" w14:textId="574355FE" w:rsidR="004A0F80" w:rsidRPr="00DA4D64" w:rsidRDefault="004A0F80" w:rsidP="00777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512D115" w14:textId="4D46E470" w:rsidR="004A0F80" w:rsidRPr="00DA4D64" w:rsidRDefault="004A0F80" w:rsidP="00777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A0F80" w14:paraId="0179D7BC" w14:textId="77777777" w:rsidTr="00A83E5C">
        <w:tc>
          <w:tcPr>
            <w:tcW w:w="1020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62DA191B" w14:textId="77777777" w:rsidR="004A0F80" w:rsidRPr="008513FA" w:rsidRDefault="004A0F80" w:rsidP="00777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3A432FAE" w14:textId="77777777" w:rsidR="004A0F80" w:rsidRPr="008513FA" w:rsidRDefault="004A0F80" w:rsidP="007770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401FF71" w14:textId="42510BEC" w:rsidR="004A0F80" w:rsidRPr="008513FA" w:rsidRDefault="004A0F80" w:rsidP="00777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2E36037" w14:textId="7AF93EAF" w:rsidR="004A0F80" w:rsidRPr="00DA4D64" w:rsidRDefault="004A0F80" w:rsidP="00777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07EEDDD3" w14:textId="46E6BFB4" w:rsidR="004A0F80" w:rsidRPr="00DA4D64" w:rsidRDefault="004A0F80" w:rsidP="00777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FFC000"/>
            <w:tcMar>
              <w:left w:w="0" w:type="dxa"/>
              <w:right w:w="0" w:type="dxa"/>
            </w:tcMar>
          </w:tcPr>
          <w:p w14:paraId="71C091D6" w14:textId="1D55273F" w:rsidR="004A0F80" w:rsidRPr="00DA4D64" w:rsidRDefault="004A0F80" w:rsidP="00777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A7A2B3" w14:textId="66CF60F8" w:rsidR="004A0F80" w:rsidRPr="00DA4D64" w:rsidRDefault="004A0F80" w:rsidP="00777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FFC000"/>
            <w:tcMar>
              <w:left w:w="0" w:type="dxa"/>
              <w:right w:w="0" w:type="dxa"/>
            </w:tcMar>
          </w:tcPr>
          <w:p w14:paraId="51196C7E" w14:textId="3CC7F611" w:rsidR="004A0F80" w:rsidRPr="00DA4D64" w:rsidRDefault="004A0F80" w:rsidP="00777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5763F1D8" w14:textId="5E37BA33" w:rsidR="004A0F80" w:rsidRPr="00DA4D64" w:rsidRDefault="004A0F80" w:rsidP="00777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FFC000"/>
            <w:tcMar>
              <w:left w:w="0" w:type="dxa"/>
              <w:right w:w="0" w:type="dxa"/>
            </w:tcMar>
          </w:tcPr>
          <w:p w14:paraId="3041BDAB" w14:textId="1AEF1012" w:rsidR="004A0F80" w:rsidRPr="00DA4D64" w:rsidRDefault="004A0F80" w:rsidP="00777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FFC000"/>
            <w:tcMar>
              <w:left w:w="0" w:type="dxa"/>
              <w:right w:w="0" w:type="dxa"/>
            </w:tcMar>
          </w:tcPr>
          <w:p w14:paraId="6516068F" w14:textId="60483856" w:rsidR="004A0F80" w:rsidRPr="00DA4D64" w:rsidRDefault="004A0F80" w:rsidP="00777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FFC000"/>
            <w:tcMar>
              <w:left w:w="0" w:type="dxa"/>
              <w:right w:w="0" w:type="dxa"/>
            </w:tcMar>
          </w:tcPr>
          <w:p w14:paraId="19069A0E" w14:textId="4DA6251E" w:rsidR="004A0F80" w:rsidRPr="00DA4D64" w:rsidRDefault="004A0F80" w:rsidP="00777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FFC000"/>
            <w:tcMar>
              <w:left w:w="0" w:type="dxa"/>
              <w:right w:w="0" w:type="dxa"/>
            </w:tcMar>
          </w:tcPr>
          <w:p w14:paraId="2D50D976" w14:textId="79EABC9F" w:rsidR="004A0F80" w:rsidRPr="00DA4D64" w:rsidRDefault="004A0F80" w:rsidP="00777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FFC000"/>
            <w:tcMar>
              <w:left w:w="0" w:type="dxa"/>
              <w:right w:w="0" w:type="dxa"/>
            </w:tcMar>
          </w:tcPr>
          <w:p w14:paraId="11B35D8F" w14:textId="3D531FF7" w:rsidR="004A0F80" w:rsidRPr="00DA4D64" w:rsidRDefault="004A0F80" w:rsidP="00777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FFC000"/>
            <w:tcMar>
              <w:left w:w="0" w:type="dxa"/>
              <w:right w:w="0" w:type="dxa"/>
            </w:tcMar>
          </w:tcPr>
          <w:p w14:paraId="2918FAB0" w14:textId="38FE187A" w:rsidR="004A0F80" w:rsidRPr="00DA4D64" w:rsidRDefault="004A0F80" w:rsidP="00777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FFC000"/>
            <w:tcMar>
              <w:left w:w="0" w:type="dxa"/>
              <w:right w:w="0" w:type="dxa"/>
            </w:tcMar>
          </w:tcPr>
          <w:p w14:paraId="3E55ED35" w14:textId="06FDE0AF" w:rsidR="004A0F80" w:rsidRPr="00DA4D64" w:rsidRDefault="004A0F80" w:rsidP="00777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64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</w:tr>
    </w:tbl>
    <w:p w14:paraId="47D1810F" w14:textId="3EEC8D04" w:rsidR="00857E1B" w:rsidRDefault="00C223DA" w:rsidP="00A80FD6">
      <w:pPr>
        <w:spacing w:line="2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y</w:t>
      </w:r>
      <w:r w:rsidRPr="0028736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with Ct values of 30 or greater are colored light orange, while those with Ct values less than 30 are colored dark orange.</w:t>
      </w:r>
      <w:r w:rsidR="0097351D">
        <w:rPr>
          <w:rFonts w:ascii="Times New Roman" w:hAnsi="Times New Roman" w:cs="Times New Roman"/>
          <w:sz w:val="24"/>
          <w:szCs w:val="24"/>
        </w:rPr>
        <w:t xml:space="preserve"> S, serum</w:t>
      </w:r>
      <w:r w:rsidR="00BC0BD0">
        <w:rPr>
          <w:rFonts w:ascii="Times New Roman" w:hAnsi="Times New Roman" w:cs="Times New Roman" w:hint="eastAsia"/>
          <w:sz w:val="24"/>
          <w:szCs w:val="24"/>
        </w:rPr>
        <w:t>;</w:t>
      </w:r>
      <w:r w:rsidR="0097351D">
        <w:rPr>
          <w:rFonts w:ascii="Times New Roman" w:hAnsi="Times New Roman" w:cs="Times New Roman"/>
          <w:sz w:val="24"/>
          <w:szCs w:val="24"/>
        </w:rPr>
        <w:t xml:space="preserve"> WB, whole blood</w:t>
      </w:r>
      <w:r w:rsidR="00BC0BD0">
        <w:rPr>
          <w:rFonts w:ascii="Times New Roman" w:hAnsi="Times New Roman" w:cs="Times New Roman" w:hint="eastAsia"/>
          <w:sz w:val="24"/>
          <w:szCs w:val="24"/>
        </w:rPr>
        <w:t>;</w:t>
      </w:r>
      <w:r w:rsidR="0097351D">
        <w:rPr>
          <w:rFonts w:ascii="Times New Roman" w:hAnsi="Times New Roman" w:cs="Times New Roman"/>
          <w:sz w:val="24"/>
          <w:szCs w:val="24"/>
        </w:rPr>
        <w:t xml:space="preserve"> OS, oral swab</w:t>
      </w:r>
      <w:r w:rsidR="00BC0BD0">
        <w:rPr>
          <w:rFonts w:ascii="Times New Roman" w:hAnsi="Times New Roman" w:cs="Times New Roman" w:hint="eastAsia"/>
          <w:sz w:val="24"/>
          <w:szCs w:val="24"/>
        </w:rPr>
        <w:t>;</w:t>
      </w:r>
      <w:r w:rsidR="006852CF">
        <w:rPr>
          <w:rFonts w:ascii="Times New Roman" w:hAnsi="Times New Roman" w:cs="Times New Roman"/>
          <w:sz w:val="24"/>
          <w:szCs w:val="24"/>
        </w:rPr>
        <w:t xml:space="preserve"> NT, not tested.</w:t>
      </w:r>
    </w:p>
    <w:sectPr w:rsidR="00857E1B" w:rsidSect="00835576">
      <w:footerReference w:type="default" r:id="rId6"/>
      <w:pgSz w:w="16838" w:h="23811" w:code="8"/>
      <w:pgMar w:top="1701" w:right="1418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E62AF8" w14:textId="77777777" w:rsidR="00DC442D" w:rsidRDefault="00DC442D" w:rsidP="00474A03">
      <w:r>
        <w:separator/>
      </w:r>
    </w:p>
  </w:endnote>
  <w:endnote w:type="continuationSeparator" w:id="0">
    <w:p w14:paraId="23C9530E" w14:textId="77777777" w:rsidR="00DC442D" w:rsidRDefault="00DC442D" w:rsidP="00474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3001237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DFE96C3" w14:textId="5638784D" w:rsidR="00216EF3" w:rsidRPr="003456FB" w:rsidRDefault="00216EF3">
        <w:pPr>
          <w:pStyle w:val="Footer"/>
          <w:jc w:val="right"/>
          <w:rPr>
            <w:rFonts w:ascii="Times New Roman" w:hAnsi="Times New Roman" w:cs="Times New Roman"/>
          </w:rPr>
        </w:pPr>
        <w:r w:rsidRPr="003456FB">
          <w:rPr>
            <w:rFonts w:ascii="Times New Roman" w:hAnsi="Times New Roman" w:cs="Times New Roman"/>
          </w:rPr>
          <w:fldChar w:fldCharType="begin"/>
        </w:r>
        <w:r w:rsidRPr="003456FB">
          <w:rPr>
            <w:rFonts w:ascii="Times New Roman" w:hAnsi="Times New Roman" w:cs="Times New Roman"/>
          </w:rPr>
          <w:instrText>PAGE   \* MERGEFORMAT</w:instrText>
        </w:r>
        <w:r w:rsidRPr="003456FB">
          <w:rPr>
            <w:rFonts w:ascii="Times New Roman" w:hAnsi="Times New Roman" w:cs="Times New Roman"/>
          </w:rPr>
          <w:fldChar w:fldCharType="separate"/>
        </w:r>
        <w:r w:rsidR="00835576" w:rsidRPr="00835576">
          <w:rPr>
            <w:rFonts w:ascii="Times New Roman" w:hAnsi="Times New Roman" w:cs="Times New Roman"/>
            <w:noProof/>
            <w:lang w:val="ja-JP"/>
          </w:rPr>
          <w:t>1</w:t>
        </w:r>
        <w:r w:rsidRPr="003456FB">
          <w:rPr>
            <w:rFonts w:ascii="Times New Roman" w:hAnsi="Times New Roman" w:cs="Times New Roman"/>
          </w:rPr>
          <w:fldChar w:fldCharType="end"/>
        </w:r>
      </w:p>
    </w:sdtContent>
  </w:sdt>
  <w:p w14:paraId="6CB858EE" w14:textId="77777777" w:rsidR="00216EF3" w:rsidRDefault="00216E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5F79CF" w14:textId="77777777" w:rsidR="00DC442D" w:rsidRDefault="00DC442D" w:rsidP="00474A03">
      <w:r>
        <w:separator/>
      </w:r>
    </w:p>
  </w:footnote>
  <w:footnote w:type="continuationSeparator" w:id="0">
    <w:p w14:paraId="7F582CD7" w14:textId="77777777" w:rsidR="00DC442D" w:rsidRDefault="00DC442D" w:rsidP="00474A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5D0"/>
    <w:rsid w:val="0000025B"/>
    <w:rsid w:val="00001549"/>
    <w:rsid w:val="00001FBE"/>
    <w:rsid w:val="00001FDD"/>
    <w:rsid w:val="00003562"/>
    <w:rsid w:val="00003615"/>
    <w:rsid w:val="00004694"/>
    <w:rsid w:val="00004A5D"/>
    <w:rsid w:val="00004F68"/>
    <w:rsid w:val="0000533C"/>
    <w:rsid w:val="00006189"/>
    <w:rsid w:val="00006B7B"/>
    <w:rsid w:val="000072D7"/>
    <w:rsid w:val="0001251F"/>
    <w:rsid w:val="00012C57"/>
    <w:rsid w:val="000165C8"/>
    <w:rsid w:val="0001727E"/>
    <w:rsid w:val="00017C01"/>
    <w:rsid w:val="000206B6"/>
    <w:rsid w:val="00023235"/>
    <w:rsid w:val="00023369"/>
    <w:rsid w:val="00024BFD"/>
    <w:rsid w:val="00025648"/>
    <w:rsid w:val="00025AD8"/>
    <w:rsid w:val="00025C6A"/>
    <w:rsid w:val="000261FA"/>
    <w:rsid w:val="0002641A"/>
    <w:rsid w:val="000265E7"/>
    <w:rsid w:val="00026956"/>
    <w:rsid w:val="00027034"/>
    <w:rsid w:val="00030955"/>
    <w:rsid w:val="000310FE"/>
    <w:rsid w:val="00032338"/>
    <w:rsid w:val="0003260C"/>
    <w:rsid w:val="0003311F"/>
    <w:rsid w:val="00033592"/>
    <w:rsid w:val="00034188"/>
    <w:rsid w:val="0003431F"/>
    <w:rsid w:val="00034720"/>
    <w:rsid w:val="000348E7"/>
    <w:rsid w:val="00034A00"/>
    <w:rsid w:val="00036E8C"/>
    <w:rsid w:val="0004109F"/>
    <w:rsid w:val="00042FEB"/>
    <w:rsid w:val="00043CB6"/>
    <w:rsid w:val="000450B0"/>
    <w:rsid w:val="00045EFF"/>
    <w:rsid w:val="00046191"/>
    <w:rsid w:val="00050F60"/>
    <w:rsid w:val="00051C13"/>
    <w:rsid w:val="00053451"/>
    <w:rsid w:val="00053EEE"/>
    <w:rsid w:val="00054246"/>
    <w:rsid w:val="0005482C"/>
    <w:rsid w:val="00055D58"/>
    <w:rsid w:val="00055E24"/>
    <w:rsid w:val="00056239"/>
    <w:rsid w:val="000562BC"/>
    <w:rsid w:val="00056D76"/>
    <w:rsid w:val="0005747C"/>
    <w:rsid w:val="0005750A"/>
    <w:rsid w:val="00057E85"/>
    <w:rsid w:val="00060CDD"/>
    <w:rsid w:val="000617B2"/>
    <w:rsid w:val="00061C5B"/>
    <w:rsid w:val="00061C7B"/>
    <w:rsid w:val="00061ED2"/>
    <w:rsid w:val="000632F7"/>
    <w:rsid w:val="000647E7"/>
    <w:rsid w:val="000652EE"/>
    <w:rsid w:val="000700CC"/>
    <w:rsid w:val="00070FB4"/>
    <w:rsid w:val="000712AC"/>
    <w:rsid w:val="000728E3"/>
    <w:rsid w:val="00072A44"/>
    <w:rsid w:val="00074576"/>
    <w:rsid w:val="000749E2"/>
    <w:rsid w:val="000750B0"/>
    <w:rsid w:val="000751D6"/>
    <w:rsid w:val="000762BE"/>
    <w:rsid w:val="0007687D"/>
    <w:rsid w:val="00080059"/>
    <w:rsid w:val="00080DD0"/>
    <w:rsid w:val="00081D7B"/>
    <w:rsid w:val="0008240C"/>
    <w:rsid w:val="000836A5"/>
    <w:rsid w:val="00084C40"/>
    <w:rsid w:val="000858D0"/>
    <w:rsid w:val="00085B9B"/>
    <w:rsid w:val="00086F83"/>
    <w:rsid w:val="0008704E"/>
    <w:rsid w:val="000872FD"/>
    <w:rsid w:val="0008787C"/>
    <w:rsid w:val="00087F07"/>
    <w:rsid w:val="00091BE5"/>
    <w:rsid w:val="000921EC"/>
    <w:rsid w:val="00093E4E"/>
    <w:rsid w:val="000940D5"/>
    <w:rsid w:val="0009469A"/>
    <w:rsid w:val="00096268"/>
    <w:rsid w:val="000963B9"/>
    <w:rsid w:val="0009649D"/>
    <w:rsid w:val="000A122A"/>
    <w:rsid w:val="000A290C"/>
    <w:rsid w:val="000A2F77"/>
    <w:rsid w:val="000A3D09"/>
    <w:rsid w:val="000A4234"/>
    <w:rsid w:val="000A502C"/>
    <w:rsid w:val="000A5544"/>
    <w:rsid w:val="000A5613"/>
    <w:rsid w:val="000A6041"/>
    <w:rsid w:val="000A72BC"/>
    <w:rsid w:val="000B027B"/>
    <w:rsid w:val="000B05C6"/>
    <w:rsid w:val="000B088A"/>
    <w:rsid w:val="000B15F2"/>
    <w:rsid w:val="000B1A04"/>
    <w:rsid w:val="000B1C10"/>
    <w:rsid w:val="000B3C54"/>
    <w:rsid w:val="000B6D12"/>
    <w:rsid w:val="000B746F"/>
    <w:rsid w:val="000B747B"/>
    <w:rsid w:val="000C037F"/>
    <w:rsid w:val="000C1341"/>
    <w:rsid w:val="000C1960"/>
    <w:rsid w:val="000C1972"/>
    <w:rsid w:val="000C2129"/>
    <w:rsid w:val="000C3208"/>
    <w:rsid w:val="000C382F"/>
    <w:rsid w:val="000C5432"/>
    <w:rsid w:val="000C559F"/>
    <w:rsid w:val="000C6536"/>
    <w:rsid w:val="000C6926"/>
    <w:rsid w:val="000C6993"/>
    <w:rsid w:val="000C78EA"/>
    <w:rsid w:val="000C7F52"/>
    <w:rsid w:val="000D16F5"/>
    <w:rsid w:val="000D1CE1"/>
    <w:rsid w:val="000D2A4C"/>
    <w:rsid w:val="000D3823"/>
    <w:rsid w:val="000D41A6"/>
    <w:rsid w:val="000D59D9"/>
    <w:rsid w:val="000D5B43"/>
    <w:rsid w:val="000D640B"/>
    <w:rsid w:val="000D6870"/>
    <w:rsid w:val="000D7207"/>
    <w:rsid w:val="000E09BA"/>
    <w:rsid w:val="000E15F4"/>
    <w:rsid w:val="000E1AD8"/>
    <w:rsid w:val="000E27CD"/>
    <w:rsid w:val="000E29D8"/>
    <w:rsid w:val="000E3BDF"/>
    <w:rsid w:val="000E538B"/>
    <w:rsid w:val="000E68FE"/>
    <w:rsid w:val="000F2D97"/>
    <w:rsid w:val="000F335A"/>
    <w:rsid w:val="000F36F0"/>
    <w:rsid w:val="000F3BC4"/>
    <w:rsid w:val="000F43B0"/>
    <w:rsid w:val="000F43BD"/>
    <w:rsid w:val="000F4D42"/>
    <w:rsid w:val="000F5B6F"/>
    <w:rsid w:val="000F5D69"/>
    <w:rsid w:val="000F5E35"/>
    <w:rsid w:val="000F7DA5"/>
    <w:rsid w:val="00100232"/>
    <w:rsid w:val="00100F45"/>
    <w:rsid w:val="00101261"/>
    <w:rsid w:val="00101ABA"/>
    <w:rsid w:val="00101D1F"/>
    <w:rsid w:val="001021FE"/>
    <w:rsid w:val="001037A7"/>
    <w:rsid w:val="00103D6F"/>
    <w:rsid w:val="0010516C"/>
    <w:rsid w:val="0010618F"/>
    <w:rsid w:val="001062B0"/>
    <w:rsid w:val="00106EA6"/>
    <w:rsid w:val="0011143D"/>
    <w:rsid w:val="00112232"/>
    <w:rsid w:val="00112469"/>
    <w:rsid w:val="00112E7F"/>
    <w:rsid w:val="00114AA8"/>
    <w:rsid w:val="00115BC0"/>
    <w:rsid w:val="00115C6E"/>
    <w:rsid w:val="00116680"/>
    <w:rsid w:val="00122E9F"/>
    <w:rsid w:val="00123A42"/>
    <w:rsid w:val="00124D5B"/>
    <w:rsid w:val="001258DD"/>
    <w:rsid w:val="001263E4"/>
    <w:rsid w:val="00127847"/>
    <w:rsid w:val="001301B1"/>
    <w:rsid w:val="001306E9"/>
    <w:rsid w:val="00132657"/>
    <w:rsid w:val="00132AFB"/>
    <w:rsid w:val="00132C35"/>
    <w:rsid w:val="00134D79"/>
    <w:rsid w:val="001350BE"/>
    <w:rsid w:val="00136998"/>
    <w:rsid w:val="00142F3A"/>
    <w:rsid w:val="001436C3"/>
    <w:rsid w:val="00144550"/>
    <w:rsid w:val="00144673"/>
    <w:rsid w:val="00146E2B"/>
    <w:rsid w:val="0014712A"/>
    <w:rsid w:val="00147899"/>
    <w:rsid w:val="00147F0F"/>
    <w:rsid w:val="0015093D"/>
    <w:rsid w:val="001514A8"/>
    <w:rsid w:val="00152380"/>
    <w:rsid w:val="00152586"/>
    <w:rsid w:val="0015310D"/>
    <w:rsid w:val="00155116"/>
    <w:rsid w:val="001571C0"/>
    <w:rsid w:val="00160FBE"/>
    <w:rsid w:val="00161D48"/>
    <w:rsid w:val="0016239A"/>
    <w:rsid w:val="001629EA"/>
    <w:rsid w:val="00162CF4"/>
    <w:rsid w:val="00164531"/>
    <w:rsid w:val="00164641"/>
    <w:rsid w:val="00164FCD"/>
    <w:rsid w:val="00167520"/>
    <w:rsid w:val="00167C0C"/>
    <w:rsid w:val="00171FB1"/>
    <w:rsid w:val="00171FEE"/>
    <w:rsid w:val="00173C0A"/>
    <w:rsid w:val="00174681"/>
    <w:rsid w:val="00174814"/>
    <w:rsid w:val="0017580E"/>
    <w:rsid w:val="00177D52"/>
    <w:rsid w:val="00177FFE"/>
    <w:rsid w:val="00181DB3"/>
    <w:rsid w:val="00182F78"/>
    <w:rsid w:val="001830C1"/>
    <w:rsid w:val="00183393"/>
    <w:rsid w:val="00184251"/>
    <w:rsid w:val="00185226"/>
    <w:rsid w:val="00186397"/>
    <w:rsid w:val="00192590"/>
    <w:rsid w:val="0019415C"/>
    <w:rsid w:val="00194757"/>
    <w:rsid w:val="00194C46"/>
    <w:rsid w:val="0019517F"/>
    <w:rsid w:val="00195A43"/>
    <w:rsid w:val="001978CF"/>
    <w:rsid w:val="001979EB"/>
    <w:rsid w:val="00197F18"/>
    <w:rsid w:val="001A0108"/>
    <w:rsid w:val="001A0440"/>
    <w:rsid w:val="001A1F49"/>
    <w:rsid w:val="001A558E"/>
    <w:rsid w:val="001A57DD"/>
    <w:rsid w:val="001A6934"/>
    <w:rsid w:val="001B0678"/>
    <w:rsid w:val="001B068B"/>
    <w:rsid w:val="001B1420"/>
    <w:rsid w:val="001B1993"/>
    <w:rsid w:val="001B4439"/>
    <w:rsid w:val="001B453E"/>
    <w:rsid w:val="001B49B5"/>
    <w:rsid w:val="001B5F16"/>
    <w:rsid w:val="001B6C2B"/>
    <w:rsid w:val="001C1BB8"/>
    <w:rsid w:val="001C5AA2"/>
    <w:rsid w:val="001C729D"/>
    <w:rsid w:val="001D0C64"/>
    <w:rsid w:val="001D1E41"/>
    <w:rsid w:val="001D2731"/>
    <w:rsid w:val="001D3410"/>
    <w:rsid w:val="001D42C8"/>
    <w:rsid w:val="001D4B84"/>
    <w:rsid w:val="001D5BE4"/>
    <w:rsid w:val="001D66AB"/>
    <w:rsid w:val="001D69B9"/>
    <w:rsid w:val="001D69EF"/>
    <w:rsid w:val="001D6EC9"/>
    <w:rsid w:val="001D7778"/>
    <w:rsid w:val="001E0AC1"/>
    <w:rsid w:val="001E1452"/>
    <w:rsid w:val="001E193F"/>
    <w:rsid w:val="001E33DA"/>
    <w:rsid w:val="001E45A0"/>
    <w:rsid w:val="001E6774"/>
    <w:rsid w:val="001E72F3"/>
    <w:rsid w:val="001E75B5"/>
    <w:rsid w:val="001F176C"/>
    <w:rsid w:val="001F19AE"/>
    <w:rsid w:val="001F21E4"/>
    <w:rsid w:val="001F3349"/>
    <w:rsid w:val="001F4933"/>
    <w:rsid w:val="001F6004"/>
    <w:rsid w:val="001F6731"/>
    <w:rsid w:val="00201563"/>
    <w:rsid w:val="00201AAF"/>
    <w:rsid w:val="00201E4F"/>
    <w:rsid w:val="00204A20"/>
    <w:rsid w:val="00206039"/>
    <w:rsid w:val="002062B1"/>
    <w:rsid w:val="00206872"/>
    <w:rsid w:val="0020768D"/>
    <w:rsid w:val="002108F5"/>
    <w:rsid w:val="00211D16"/>
    <w:rsid w:val="00211F7A"/>
    <w:rsid w:val="00214A29"/>
    <w:rsid w:val="00216EF3"/>
    <w:rsid w:val="002226FC"/>
    <w:rsid w:val="00222EDC"/>
    <w:rsid w:val="00223623"/>
    <w:rsid w:val="002252A5"/>
    <w:rsid w:val="00225DDB"/>
    <w:rsid w:val="00226286"/>
    <w:rsid w:val="002263B7"/>
    <w:rsid w:val="00226C21"/>
    <w:rsid w:val="00226C3C"/>
    <w:rsid w:val="00230D10"/>
    <w:rsid w:val="00231333"/>
    <w:rsid w:val="00232946"/>
    <w:rsid w:val="0023303F"/>
    <w:rsid w:val="00233E95"/>
    <w:rsid w:val="00234D3E"/>
    <w:rsid w:val="00235923"/>
    <w:rsid w:val="00235AAC"/>
    <w:rsid w:val="00235C91"/>
    <w:rsid w:val="00236C89"/>
    <w:rsid w:val="00236F72"/>
    <w:rsid w:val="002378EA"/>
    <w:rsid w:val="0024012F"/>
    <w:rsid w:val="00240E75"/>
    <w:rsid w:val="00242C0E"/>
    <w:rsid w:val="00244D74"/>
    <w:rsid w:val="00246820"/>
    <w:rsid w:val="002510D7"/>
    <w:rsid w:val="00252812"/>
    <w:rsid w:val="002531E1"/>
    <w:rsid w:val="0025387E"/>
    <w:rsid w:val="00253FAF"/>
    <w:rsid w:val="00255365"/>
    <w:rsid w:val="00256475"/>
    <w:rsid w:val="002572B4"/>
    <w:rsid w:val="0026218B"/>
    <w:rsid w:val="00262759"/>
    <w:rsid w:val="00262947"/>
    <w:rsid w:val="00262A9B"/>
    <w:rsid w:val="00262E1D"/>
    <w:rsid w:val="0026313A"/>
    <w:rsid w:val="00263735"/>
    <w:rsid w:val="00263F10"/>
    <w:rsid w:val="002647C9"/>
    <w:rsid w:val="00264A37"/>
    <w:rsid w:val="00265978"/>
    <w:rsid w:val="002664D5"/>
    <w:rsid w:val="002673D9"/>
    <w:rsid w:val="002676D2"/>
    <w:rsid w:val="002710E5"/>
    <w:rsid w:val="00273A72"/>
    <w:rsid w:val="00273F90"/>
    <w:rsid w:val="00274B10"/>
    <w:rsid w:val="00275749"/>
    <w:rsid w:val="00275B83"/>
    <w:rsid w:val="00276E17"/>
    <w:rsid w:val="00276FF1"/>
    <w:rsid w:val="002774EA"/>
    <w:rsid w:val="00277D00"/>
    <w:rsid w:val="00281348"/>
    <w:rsid w:val="00281757"/>
    <w:rsid w:val="00281F2C"/>
    <w:rsid w:val="00283185"/>
    <w:rsid w:val="00283796"/>
    <w:rsid w:val="0028381E"/>
    <w:rsid w:val="00286EBF"/>
    <w:rsid w:val="00287369"/>
    <w:rsid w:val="0029291E"/>
    <w:rsid w:val="002931B4"/>
    <w:rsid w:val="002938FA"/>
    <w:rsid w:val="00295858"/>
    <w:rsid w:val="00297086"/>
    <w:rsid w:val="00297EB5"/>
    <w:rsid w:val="002A0DD8"/>
    <w:rsid w:val="002A1286"/>
    <w:rsid w:val="002A17A5"/>
    <w:rsid w:val="002A1C4E"/>
    <w:rsid w:val="002A2C79"/>
    <w:rsid w:val="002A335F"/>
    <w:rsid w:val="002A36D9"/>
    <w:rsid w:val="002A37F0"/>
    <w:rsid w:val="002A3FC2"/>
    <w:rsid w:val="002A4569"/>
    <w:rsid w:val="002A5226"/>
    <w:rsid w:val="002A65A9"/>
    <w:rsid w:val="002A6A52"/>
    <w:rsid w:val="002A75B7"/>
    <w:rsid w:val="002A7D84"/>
    <w:rsid w:val="002B1A62"/>
    <w:rsid w:val="002B333B"/>
    <w:rsid w:val="002B3DAC"/>
    <w:rsid w:val="002B44E3"/>
    <w:rsid w:val="002B514E"/>
    <w:rsid w:val="002B6560"/>
    <w:rsid w:val="002B65BC"/>
    <w:rsid w:val="002B74FE"/>
    <w:rsid w:val="002C0136"/>
    <w:rsid w:val="002C053E"/>
    <w:rsid w:val="002C24D2"/>
    <w:rsid w:val="002C4A84"/>
    <w:rsid w:val="002C5CE1"/>
    <w:rsid w:val="002C71D7"/>
    <w:rsid w:val="002C7F00"/>
    <w:rsid w:val="002D1B5B"/>
    <w:rsid w:val="002D2570"/>
    <w:rsid w:val="002D35A8"/>
    <w:rsid w:val="002D5F07"/>
    <w:rsid w:val="002D7BFA"/>
    <w:rsid w:val="002E0B3B"/>
    <w:rsid w:val="002E48AB"/>
    <w:rsid w:val="002E52DC"/>
    <w:rsid w:val="002E5A4D"/>
    <w:rsid w:val="002E5EA1"/>
    <w:rsid w:val="002E5F7A"/>
    <w:rsid w:val="002E74BE"/>
    <w:rsid w:val="002E7643"/>
    <w:rsid w:val="002E7982"/>
    <w:rsid w:val="002E7B39"/>
    <w:rsid w:val="002F0B41"/>
    <w:rsid w:val="002F11BD"/>
    <w:rsid w:val="002F1326"/>
    <w:rsid w:val="002F2DD3"/>
    <w:rsid w:val="002F339A"/>
    <w:rsid w:val="002F33B2"/>
    <w:rsid w:val="002F3788"/>
    <w:rsid w:val="002F3A3E"/>
    <w:rsid w:val="002F40A1"/>
    <w:rsid w:val="002F449B"/>
    <w:rsid w:val="002F4CF3"/>
    <w:rsid w:val="002F6269"/>
    <w:rsid w:val="002F6E94"/>
    <w:rsid w:val="00301B10"/>
    <w:rsid w:val="00301EA7"/>
    <w:rsid w:val="003021E6"/>
    <w:rsid w:val="00302496"/>
    <w:rsid w:val="003026EF"/>
    <w:rsid w:val="00305710"/>
    <w:rsid w:val="003068E4"/>
    <w:rsid w:val="00307977"/>
    <w:rsid w:val="00311421"/>
    <w:rsid w:val="003115B2"/>
    <w:rsid w:val="003121F9"/>
    <w:rsid w:val="00313262"/>
    <w:rsid w:val="00314016"/>
    <w:rsid w:val="00314034"/>
    <w:rsid w:val="00316054"/>
    <w:rsid w:val="00316472"/>
    <w:rsid w:val="003164AA"/>
    <w:rsid w:val="00316F3D"/>
    <w:rsid w:val="0032023F"/>
    <w:rsid w:val="0032115B"/>
    <w:rsid w:val="00324B12"/>
    <w:rsid w:val="00325C29"/>
    <w:rsid w:val="00330629"/>
    <w:rsid w:val="00331217"/>
    <w:rsid w:val="003336BA"/>
    <w:rsid w:val="00333724"/>
    <w:rsid w:val="00333983"/>
    <w:rsid w:val="003339DB"/>
    <w:rsid w:val="00333A47"/>
    <w:rsid w:val="003343F0"/>
    <w:rsid w:val="00334A73"/>
    <w:rsid w:val="0033515C"/>
    <w:rsid w:val="00335265"/>
    <w:rsid w:val="00336D56"/>
    <w:rsid w:val="003402E9"/>
    <w:rsid w:val="00341373"/>
    <w:rsid w:val="00341EBF"/>
    <w:rsid w:val="00343D7B"/>
    <w:rsid w:val="00343F5D"/>
    <w:rsid w:val="00344720"/>
    <w:rsid w:val="003456FB"/>
    <w:rsid w:val="00346810"/>
    <w:rsid w:val="00352007"/>
    <w:rsid w:val="003536A4"/>
    <w:rsid w:val="00354186"/>
    <w:rsid w:val="00356922"/>
    <w:rsid w:val="00356F16"/>
    <w:rsid w:val="00360843"/>
    <w:rsid w:val="00361349"/>
    <w:rsid w:val="003617CE"/>
    <w:rsid w:val="00363F2B"/>
    <w:rsid w:val="00364536"/>
    <w:rsid w:val="00364ECE"/>
    <w:rsid w:val="00367138"/>
    <w:rsid w:val="00367358"/>
    <w:rsid w:val="00367944"/>
    <w:rsid w:val="0037020E"/>
    <w:rsid w:val="00374470"/>
    <w:rsid w:val="00374C74"/>
    <w:rsid w:val="00374F2F"/>
    <w:rsid w:val="0037654A"/>
    <w:rsid w:val="00376DEF"/>
    <w:rsid w:val="00376FB0"/>
    <w:rsid w:val="00377CBA"/>
    <w:rsid w:val="00380E13"/>
    <w:rsid w:val="0038164D"/>
    <w:rsid w:val="00381920"/>
    <w:rsid w:val="003829D8"/>
    <w:rsid w:val="00383D62"/>
    <w:rsid w:val="00385D70"/>
    <w:rsid w:val="00386B6B"/>
    <w:rsid w:val="00386C6F"/>
    <w:rsid w:val="00391227"/>
    <w:rsid w:val="00391C9E"/>
    <w:rsid w:val="0039202F"/>
    <w:rsid w:val="00393D1F"/>
    <w:rsid w:val="00393FD6"/>
    <w:rsid w:val="003952A2"/>
    <w:rsid w:val="003965A8"/>
    <w:rsid w:val="00396BA1"/>
    <w:rsid w:val="003A13FD"/>
    <w:rsid w:val="003A2D92"/>
    <w:rsid w:val="003A4D87"/>
    <w:rsid w:val="003A501D"/>
    <w:rsid w:val="003A5B93"/>
    <w:rsid w:val="003A7BB3"/>
    <w:rsid w:val="003B0EBD"/>
    <w:rsid w:val="003B1029"/>
    <w:rsid w:val="003B13B2"/>
    <w:rsid w:val="003B1799"/>
    <w:rsid w:val="003B1A28"/>
    <w:rsid w:val="003B28FB"/>
    <w:rsid w:val="003B2B6C"/>
    <w:rsid w:val="003B3F2C"/>
    <w:rsid w:val="003B440B"/>
    <w:rsid w:val="003B4DF4"/>
    <w:rsid w:val="003B5A13"/>
    <w:rsid w:val="003B6214"/>
    <w:rsid w:val="003B6DA4"/>
    <w:rsid w:val="003B6E0F"/>
    <w:rsid w:val="003B6FC4"/>
    <w:rsid w:val="003B720E"/>
    <w:rsid w:val="003B727F"/>
    <w:rsid w:val="003C29CA"/>
    <w:rsid w:val="003C2E93"/>
    <w:rsid w:val="003C3370"/>
    <w:rsid w:val="003C64E8"/>
    <w:rsid w:val="003D00AE"/>
    <w:rsid w:val="003D1FCF"/>
    <w:rsid w:val="003D2B76"/>
    <w:rsid w:val="003D352E"/>
    <w:rsid w:val="003D3A96"/>
    <w:rsid w:val="003D5056"/>
    <w:rsid w:val="003D7692"/>
    <w:rsid w:val="003E0AE4"/>
    <w:rsid w:val="003E0D4F"/>
    <w:rsid w:val="003E142E"/>
    <w:rsid w:val="003E1C04"/>
    <w:rsid w:val="003E2117"/>
    <w:rsid w:val="003E2624"/>
    <w:rsid w:val="003E30C8"/>
    <w:rsid w:val="003E3559"/>
    <w:rsid w:val="003E40CB"/>
    <w:rsid w:val="003E4539"/>
    <w:rsid w:val="003E4CA2"/>
    <w:rsid w:val="003E4DCD"/>
    <w:rsid w:val="003E620A"/>
    <w:rsid w:val="003F040E"/>
    <w:rsid w:val="003F126E"/>
    <w:rsid w:val="003F1CE9"/>
    <w:rsid w:val="003F2312"/>
    <w:rsid w:val="003F3F3D"/>
    <w:rsid w:val="003F3F4C"/>
    <w:rsid w:val="003F42B7"/>
    <w:rsid w:val="003F46C1"/>
    <w:rsid w:val="003F7A52"/>
    <w:rsid w:val="00400A8A"/>
    <w:rsid w:val="0040130D"/>
    <w:rsid w:val="00402488"/>
    <w:rsid w:val="00403D15"/>
    <w:rsid w:val="004042DA"/>
    <w:rsid w:val="004057DC"/>
    <w:rsid w:val="00406494"/>
    <w:rsid w:val="0040754D"/>
    <w:rsid w:val="00410D45"/>
    <w:rsid w:val="00411707"/>
    <w:rsid w:val="00412F8E"/>
    <w:rsid w:val="00413252"/>
    <w:rsid w:val="00413EF2"/>
    <w:rsid w:val="00414471"/>
    <w:rsid w:val="00414664"/>
    <w:rsid w:val="0041492C"/>
    <w:rsid w:val="00414F95"/>
    <w:rsid w:val="0041622E"/>
    <w:rsid w:val="00416296"/>
    <w:rsid w:val="00416FC0"/>
    <w:rsid w:val="00417462"/>
    <w:rsid w:val="00417A9F"/>
    <w:rsid w:val="00420159"/>
    <w:rsid w:val="00421468"/>
    <w:rsid w:val="00421880"/>
    <w:rsid w:val="004246C7"/>
    <w:rsid w:val="00426893"/>
    <w:rsid w:val="00426BA3"/>
    <w:rsid w:val="00426C80"/>
    <w:rsid w:val="004311E9"/>
    <w:rsid w:val="004312D9"/>
    <w:rsid w:val="0043184B"/>
    <w:rsid w:val="00431A24"/>
    <w:rsid w:val="00434DFA"/>
    <w:rsid w:val="0043525E"/>
    <w:rsid w:val="00435E9C"/>
    <w:rsid w:val="00436FED"/>
    <w:rsid w:val="00437060"/>
    <w:rsid w:val="0043746E"/>
    <w:rsid w:val="0044125B"/>
    <w:rsid w:val="004424CC"/>
    <w:rsid w:val="00442CEE"/>
    <w:rsid w:val="0044356C"/>
    <w:rsid w:val="00443CA4"/>
    <w:rsid w:val="0044616C"/>
    <w:rsid w:val="00446493"/>
    <w:rsid w:val="004465F6"/>
    <w:rsid w:val="004466D0"/>
    <w:rsid w:val="0044682E"/>
    <w:rsid w:val="00447588"/>
    <w:rsid w:val="00447F01"/>
    <w:rsid w:val="004500F9"/>
    <w:rsid w:val="00450DCF"/>
    <w:rsid w:val="00451B2B"/>
    <w:rsid w:val="004522F7"/>
    <w:rsid w:val="0045269F"/>
    <w:rsid w:val="004537C7"/>
    <w:rsid w:val="00454BE4"/>
    <w:rsid w:val="0045584D"/>
    <w:rsid w:val="00460F90"/>
    <w:rsid w:val="004620F3"/>
    <w:rsid w:val="00462EC5"/>
    <w:rsid w:val="00463864"/>
    <w:rsid w:val="00464372"/>
    <w:rsid w:val="0046444C"/>
    <w:rsid w:val="0046524A"/>
    <w:rsid w:val="00470B84"/>
    <w:rsid w:val="00471486"/>
    <w:rsid w:val="00473E6C"/>
    <w:rsid w:val="00474818"/>
    <w:rsid w:val="00474A03"/>
    <w:rsid w:val="00474B49"/>
    <w:rsid w:val="00474E1D"/>
    <w:rsid w:val="00475BE3"/>
    <w:rsid w:val="00475DF8"/>
    <w:rsid w:val="004801E7"/>
    <w:rsid w:val="00480865"/>
    <w:rsid w:val="0048156E"/>
    <w:rsid w:val="004830F8"/>
    <w:rsid w:val="00484194"/>
    <w:rsid w:val="00484220"/>
    <w:rsid w:val="004848C8"/>
    <w:rsid w:val="004852B9"/>
    <w:rsid w:val="0048608C"/>
    <w:rsid w:val="00486220"/>
    <w:rsid w:val="00486849"/>
    <w:rsid w:val="00486D56"/>
    <w:rsid w:val="004871D5"/>
    <w:rsid w:val="0049026C"/>
    <w:rsid w:val="004903E5"/>
    <w:rsid w:val="00491173"/>
    <w:rsid w:val="0049237A"/>
    <w:rsid w:val="00492B47"/>
    <w:rsid w:val="004933AF"/>
    <w:rsid w:val="004934F4"/>
    <w:rsid w:val="004938BE"/>
    <w:rsid w:val="004956BD"/>
    <w:rsid w:val="00495978"/>
    <w:rsid w:val="00496B15"/>
    <w:rsid w:val="00497E82"/>
    <w:rsid w:val="004A0F80"/>
    <w:rsid w:val="004A1628"/>
    <w:rsid w:val="004A198D"/>
    <w:rsid w:val="004A1C23"/>
    <w:rsid w:val="004A217C"/>
    <w:rsid w:val="004A21AB"/>
    <w:rsid w:val="004A2F3E"/>
    <w:rsid w:val="004A36DE"/>
    <w:rsid w:val="004A4F88"/>
    <w:rsid w:val="004A5143"/>
    <w:rsid w:val="004A5894"/>
    <w:rsid w:val="004A7E00"/>
    <w:rsid w:val="004B0D1D"/>
    <w:rsid w:val="004B1536"/>
    <w:rsid w:val="004B2C06"/>
    <w:rsid w:val="004B5B7E"/>
    <w:rsid w:val="004B5E62"/>
    <w:rsid w:val="004B6B03"/>
    <w:rsid w:val="004B72C3"/>
    <w:rsid w:val="004B7851"/>
    <w:rsid w:val="004C2429"/>
    <w:rsid w:val="004C28F0"/>
    <w:rsid w:val="004C2A66"/>
    <w:rsid w:val="004C55F6"/>
    <w:rsid w:val="004C57B3"/>
    <w:rsid w:val="004C6CA0"/>
    <w:rsid w:val="004C71D1"/>
    <w:rsid w:val="004C740C"/>
    <w:rsid w:val="004C7727"/>
    <w:rsid w:val="004C7E04"/>
    <w:rsid w:val="004C7E61"/>
    <w:rsid w:val="004D1849"/>
    <w:rsid w:val="004D2038"/>
    <w:rsid w:val="004D3B98"/>
    <w:rsid w:val="004D4506"/>
    <w:rsid w:val="004D55C5"/>
    <w:rsid w:val="004D58F3"/>
    <w:rsid w:val="004D6911"/>
    <w:rsid w:val="004D7953"/>
    <w:rsid w:val="004E092F"/>
    <w:rsid w:val="004E283B"/>
    <w:rsid w:val="004E2909"/>
    <w:rsid w:val="004E4822"/>
    <w:rsid w:val="004E53E2"/>
    <w:rsid w:val="004E603D"/>
    <w:rsid w:val="004F034D"/>
    <w:rsid w:val="004F06F8"/>
    <w:rsid w:val="004F0889"/>
    <w:rsid w:val="004F13EB"/>
    <w:rsid w:val="004F1CF0"/>
    <w:rsid w:val="004F3C50"/>
    <w:rsid w:val="004F6024"/>
    <w:rsid w:val="004F6FE6"/>
    <w:rsid w:val="004F7C4B"/>
    <w:rsid w:val="004F7E98"/>
    <w:rsid w:val="0050001E"/>
    <w:rsid w:val="005011F3"/>
    <w:rsid w:val="00501CF2"/>
    <w:rsid w:val="00501ED9"/>
    <w:rsid w:val="005032A8"/>
    <w:rsid w:val="00503C35"/>
    <w:rsid w:val="00504B77"/>
    <w:rsid w:val="00504CB6"/>
    <w:rsid w:val="00505B00"/>
    <w:rsid w:val="00505B5E"/>
    <w:rsid w:val="00510BDD"/>
    <w:rsid w:val="005115BA"/>
    <w:rsid w:val="0051434C"/>
    <w:rsid w:val="00514E41"/>
    <w:rsid w:val="0051599F"/>
    <w:rsid w:val="00515B37"/>
    <w:rsid w:val="0051605E"/>
    <w:rsid w:val="00516813"/>
    <w:rsid w:val="00516CED"/>
    <w:rsid w:val="00517E2C"/>
    <w:rsid w:val="00520081"/>
    <w:rsid w:val="005204F0"/>
    <w:rsid w:val="00521AA7"/>
    <w:rsid w:val="00521CE8"/>
    <w:rsid w:val="0052359E"/>
    <w:rsid w:val="0052527A"/>
    <w:rsid w:val="00526784"/>
    <w:rsid w:val="00526B4A"/>
    <w:rsid w:val="00527990"/>
    <w:rsid w:val="00527E3D"/>
    <w:rsid w:val="00531B2A"/>
    <w:rsid w:val="005328C8"/>
    <w:rsid w:val="005334CB"/>
    <w:rsid w:val="00533965"/>
    <w:rsid w:val="00535222"/>
    <w:rsid w:val="00535A59"/>
    <w:rsid w:val="00535F07"/>
    <w:rsid w:val="00540D71"/>
    <w:rsid w:val="00541BDC"/>
    <w:rsid w:val="00543148"/>
    <w:rsid w:val="00543738"/>
    <w:rsid w:val="00543AD4"/>
    <w:rsid w:val="00543DAA"/>
    <w:rsid w:val="00544C3F"/>
    <w:rsid w:val="005454E6"/>
    <w:rsid w:val="00545784"/>
    <w:rsid w:val="00545D70"/>
    <w:rsid w:val="00546B34"/>
    <w:rsid w:val="00547389"/>
    <w:rsid w:val="00552A12"/>
    <w:rsid w:val="00554D63"/>
    <w:rsid w:val="00555B62"/>
    <w:rsid w:val="00555B6A"/>
    <w:rsid w:val="005567A4"/>
    <w:rsid w:val="00560F22"/>
    <w:rsid w:val="005610A0"/>
    <w:rsid w:val="00561FCD"/>
    <w:rsid w:val="0056432A"/>
    <w:rsid w:val="00565060"/>
    <w:rsid w:val="0056567E"/>
    <w:rsid w:val="00565693"/>
    <w:rsid w:val="0056691E"/>
    <w:rsid w:val="00566B6B"/>
    <w:rsid w:val="00566D5E"/>
    <w:rsid w:val="00567E06"/>
    <w:rsid w:val="00570278"/>
    <w:rsid w:val="00571E11"/>
    <w:rsid w:val="0057698C"/>
    <w:rsid w:val="0058026D"/>
    <w:rsid w:val="00581D08"/>
    <w:rsid w:val="0058258E"/>
    <w:rsid w:val="00582FA1"/>
    <w:rsid w:val="005841E7"/>
    <w:rsid w:val="005842A8"/>
    <w:rsid w:val="005856EE"/>
    <w:rsid w:val="005879D1"/>
    <w:rsid w:val="005906F1"/>
    <w:rsid w:val="0059472C"/>
    <w:rsid w:val="00595300"/>
    <w:rsid w:val="00597DC4"/>
    <w:rsid w:val="00597F06"/>
    <w:rsid w:val="005A0A0C"/>
    <w:rsid w:val="005A2766"/>
    <w:rsid w:val="005A2AC4"/>
    <w:rsid w:val="005A3A1E"/>
    <w:rsid w:val="005A475E"/>
    <w:rsid w:val="005A6745"/>
    <w:rsid w:val="005A702D"/>
    <w:rsid w:val="005A71BA"/>
    <w:rsid w:val="005A7E4D"/>
    <w:rsid w:val="005B08B3"/>
    <w:rsid w:val="005B0D8D"/>
    <w:rsid w:val="005B1A6C"/>
    <w:rsid w:val="005B249F"/>
    <w:rsid w:val="005B3B9F"/>
    <w:rsid w:val="005B481D"/>
    <w:rsid w:val="005B5598"/>
    <w:rsid w:val="005B55DF"/>
    <w:rsid w:val="005B6BC2"/>
    <w:rsid w:val="005B772A"/>
    <w:rsid w:val="005C2281"/>
    <w:rsid w:val="005C244B"/>
    <w:rsid w:val="005C2F9E"/>
    <w:rsid w:val="005C3D55"/>
    <w:rsid w:val="005C510D"/>
    <w:rsid w:val="005C5580"/>
    <w:rsid w:val="005C66D0"/>
    <w:rsid w:val="005C7C1C"/>
    <w:rsid w:val="005D0182"/>
    <w:rsid w:val="005D0EC7"/>
    <w:rsid w:val="005D23B2"/>
    <w:rsid w:val="005D4840"/>
    <w:rsid w:val="005D56D9"/>
    <w:rsid w:val="005D5869"/>
    <w:rsid w:val="005D6475"/>
    <w:rsid w:val="005D771D"/>
    <w:rsid w:val="005D77BE"/>
    <w:rsid w:val="005E1269"/>
    <w:rsid w:val="005E2AA8"/>
    <w:rsid w:val="005E2FB3"/>
    <w:rsid w:val="005E3564"/>
    <w:rsid w:val="005E4523"/>
    <w:rsid w:val="005E4526"/>
    <w:rsid w:val="005E4AC0"/>
    <w:rsid w:val="005E579C"/>
    <w:rsid w:val="005E7DE4"/>
    <w:rsid w:val="005F0FCD"/>
    <w:rsid w:val="005F2656"/>
    <w:rsid w:val="005F26BD"/>
    <w:rsid w:val="005F2A17"/>
    <w:rsid w:val="005F36C6"/>
    <w:rsid w:val="005F4391"/>
    <w:rsid w:val="005F6AED"/>
    <w:rsid w:val="005F6DEF"/>
    <w:rsid w:val="005F6E00"/>
    <w:rsid w:val="0060118C"/>
    <w:rsid w:val="006014D6"/>
    <w:rsid w:val="00604753"/>
    <w:rsid w:val="006103B8"/>
    <w:rsid w:val="00610D2B"/>
    <w:rsid w:val="00612BF3"/>
    <w:rsid w:val="00613AB6"/>
    <w:rsid w:val="0061575E"/>
    <w:rsid w:val="00617687"/>
    <w:rsid w:val="00617886"/>
    <w:rsid w:val="0062113A"/>
    <w:rsid w:val="006223AC"/>
    <w:rsid w:val="00623238"/>
    <w:rsid w:val="00626422"/>
    <w:rsid w:val="006335DF"/>
    <w:rsid w:val="0063496F"/>
    <w:rsid w:val="00634D0C"/>
    <w:rsid w:val="00634D2D"/>
    <w:rsid w:val="006370EF"/>
    <w:rsid w:val="006371EC"/>
    <w:rsid w:val="00637617"/>
    <w:rsid w:val="0064061E"/>
    <w:rsid w:val="00640B0E"/>
    <w:rsid w:val="00640FC2"/>
    <w:rsid w:val="00643782"/>
    <w:rsid w:val="00644891"/>
    <w:rsid w:val="00645936"/>
    <w:rsid w:val="00645B3A"/>
    <w:rsid w:val="00646490"/>
    <w:rsid w:val="006474B1"/>
    <w:rsid w:val="00650A5D"/>
    <w:rsid w:val="00651CD7"/>
    <w:rsid w:val="00654092"/>
    <w:rsid w:val="0065521F"/>
    <w:rsid w:val="00655CB8"/>
    <w:rsid w:val="006572A9"/>
    <w:rsid w:val="00657584"/>
    <w:rsid w:val="0065786E"/>
    <w:rsid w:val="00662167"/>
    <w:rsid w:val="006622C5"/>
    <w:rsid w:val="006623C1"/>
    <w:rsid w:val="0066418B"/>
    <w:rsid w:val="00665561"/>
    <w:rsid w:val="00665B64"/>
    <w:rsid w:val="0066740F"/>
    <w:rsid w:val="006678BF"/>
    <w:rsid w:val="00671EB0"/>
    <w:rsid w:val="0067324E"/>
    <w:rsid w:val="00673427"/>
    <w:rsid w:val="00674552"/>
    <w:rsid w:val="00674794"/>
    <w:rsid w:val="00674B20"/>
    <w:rsid w:val="006763D4"/>
    <w:rsid w:val="0067656A"/>
    <w:rsid w:val="00677F53"/>
    <w:rsid w:val="00680E59"/>
    <w:rsid w:val="006817F1"/>
    <w:rsid w:val="00681899"/>
    <w:rsid w:val="00682E2C"/>
    <w:rsid w:val="00683BD0"/>
    <w:rsid w:val="0068407A"/>
    <w:rsid w:val="00684A13"/>
    <w:rsid w:val="00684DE1"/>
    <w:rsid w:val="00684F4B"/>
    <w:rsid w:val="00685039"/>
    <w:rsid w:val="006852CF"/>
    <w:rsid w:val="0068582F"/>
    <w:rsid w:val="00686309"/>
    <w:rsid w:val="0068657C"/>
    <w:rsid w:val="00686C14"/>
    <w:rsid w:val="006878DC"/>
    <w:rsid w:val="00691C3F"/>
    <w:rsid w:val="00691FAB"/>
    <w:rsid w:val="00692111"/>
    <w:rsid w:val="006925CA"/>
    <w:rsid w:val="0069304D"/>
    <w:rsid w:val="00693413"/>
    <w:rsid w:val="00694B66"/>
    <w:rsid w:val="00694EE6"/>
    <w:rsid w:val="00696503"/>
    <w:rsid w:val="006965ED"/>
    <w:rsid w:val="00696767"/>
    <w:rsid w:val="00696AD6"/>
    <w:rsid w:val="00696C86"/>
    <w:rsid w:val="00696D22"/>
    <w:rsid w:val="00697553"/>
    <w:rsid w:val="006A0263"/>
    <w:rsid w:val="006A0CA7"/>
    <w:rsid w:val="006A0D57"/>
    <w:rsid w:val="006A158D"/>
    <w:rsid w:val="006A1BC4"/>
    <w:rsid w:val="006A2519"/>
    <w:rsid w:val="006A2859"/>
    <w:rsid w:val="006A2F88"/>
    <w:rsid w:val="006A3359"/>
    <w:rsid w:val="006A40A9"/>
    <w:rsid w:val="006A7026"/>
    <w:rsid w:val="006A7072"/>
    <w:rsid w:val="006A73E9"/>
    <w:rsid w:val="006A75D4"/>
    <w:rsid w:val="006A7770"/>
    <w:rsid w:val="006A7A65"/>
    <w:rsid w:val="006B04BB"/>
    <w:rsid w:val="006B0772"/>
    <w:rsid w:val="006B0822"/>
    <w:rsid w:val="006B0B37"/>
    <w:rsid w:val="006B1A6C"/>
    <w:rsid w:val="006B1C6F"/>
    <w:rsid w:val="006B1D8A"/>
    <w:rsid w:val="006B201A"/>
    <w:rsid w:val="006B384C"/>
    <w:rsid w:val="006B56AC"/>
    <w:rsid w:val="006B5C72"/>
    <w:rsid w:val="006B62A8"/>
    <w:rsid w:val="006B6CA5"/>
    <w:rsid w:val="006B7A3D"/>
    <w:rsid w:val="006C0E0A"/>
    <w:rsid w:val="006C1032"/>
    <w:rsid w:val="006C2F30"/>
    <w:rsid w:val="006C35ED"/>
    <w:rsid w:val="006C3DFA"/>
    <w:rsid w:val="006C6109"/>
    <w:rsid w:val="006D177E"/>
    <w:rsid w:val="006D1D8D"/>
    <w:rsid w:val="006D33C2"/>
    <w:rsid w:val="006D3989"/>
    <w:rsid w:val="006D3F62"/>
    <w:rsid w:val="006D4175"/>
    <w:rsid w:val="006D4E30"/>
    <w:rsid w:val="006D4F6F"/>
    <w:rsid w:val="006D570E"/>
    <w:rsid w:val="006D5DE8"/>
    <w:rsid w:val="006D7100"/>
    <w:rsid w:val="006E1F53"/>
    <w:rsid w:val="006E2948"/>
    <w:rsid w:val="006E2D49"/>
    <w:rsid w:val="006E3B3E"/>
    <w:rsid w:val="006E3FF1"/>
    <w:rsid w:val="006E4A9F"/>
    <w:rsid w:val="006E4E87"/>
    <w:rsid w:val="006E5A38"/>
    <w:rsid w:val="006E5F42"/>
    <w:rsid w:val="006E73D4"/>
    <w:rsid w:val="006E7985"/>
    <w:rsid w:val="006F04E8"/>
    <w:rsid w:val="006F0627"/>
    <w:rsid w:val="006F0A85"/>
    <w:rsid w:val="006F0EE0"/>
    <w:rsid w:val="006F5783"/>
    <w:rsid w:val="006F57CD"/>
    <w:rsid w:val="006F5D8E"/>
    <w:rsid w:val="006F6928"/>
    <w:rsid w:val="006F74FD"/>
    <w:rsid w:val="007024E8"/>
    <w:rsid w:val="007035EE"/>
    <w:rsid w:val="00703C95"/>
    <w:rsid w:val="0070501D"/>
    <w:rsid w:val="00705C65"/>
    <w:rsid w:val="007064B9"/>
    <w:rsid w:val="00706978"/>
    <w:rsid w:val="007071A0"/>
    <w:rsid w:val="00710438"/>
    <w:rsid w:val="00710B27"/>
    <w:rsid w:val="00711C54"/>
    <w:rsid w:val="007122AB"/>
    <w:rsid w:val="00713549"/>
    <w:rsid w:val="007138FF"/>
    <w:rsid w:val="00715DCB"/>
    <w:rsid w:val="00716FD1"/>
    <w:rsid w:val="00720645"/>
    <w:rsid w:val="007206A6"/>
    <w:rsid w:val="00720AC5"/>
    <w:rsid w:val="0072165E"/>
    <w:rsid w:val="00721882"/>
    <w:rsid w:val="007218A7"/>
    <w:rsid w:val="007218AE"/>
    <w:rsid w:val="00721CA5"/>
    <w:rsid w:val="00721EB4"/>
    <w:rsid w:val="00722FE5"/>
    <w:rsid w:val="00723BAA"/>
    <w:rsid w:val="00724AA0"/>
    <w:rsid w:val="00724E7B"/>
    <w:rsid w:val="00725D05"/>
    <w:rsid w:val="00725D10"/>
    <w:rsid w:val="0073113A"/>
    <w:rsid w:val="00732313"/>
    <w:rsid w:val="00732476"/>
    <w:rsid w:val="00732DDC"/>
    <w:rsid w:val="00732E74"/>
    <w:rsid w:val="00733C85"/>
    <w:rsid w:val="00734675"/>
    <w:rsid w:val="00735417"/>
    <w:rsid w:val="007366FB"/>
    <w:rsid w:val="00737EF3"/>
    <w:rsid w:val="00740726"/>
    <w:rsid w:val="007412FF"/>
    <w:rsid w:val="007425A8"/>
    <w:rsid w:val="00750B5D"/>
    <w:rsid w:val="0075144A"/>
    <w:rsid w:val="007514E1"/>
    <w:rsid w:val="00751C6B"/>
    <w:rsid w:val="00752C10"/>
    <w:rsid w:val="00754042"/>
    <w:rsid w:val="007541F7"/>
    <w:rsid w:val="00754B9D"/>
    <w:rsid w:val="007556A2"/>
    <w:rsid w:val="00757438"/>
    <w:rsid w:val="00760A08"/>
    <w:rsid w:val="00761CC5"/>
    <w:rsid w:val="007625E9"/>
    <w:rsid w:val="00763580"/>
    <w:rsid w:val="007635DB"/>
    <w:rsid w:val="0076470A"/>
    <w:rsid w:val="007655F6"/>
    <w:rsid w:val="0076617F"/>
    <w:rsid w:val="007661AD"/>
    <w:rsid w:val="00766FB2"/>
    <w:rsid w:val="00767C0B"/>
    <w:rsid w:val="00770B68"/>
    <w:rsid w:val="00770F49"/>
    <w:rsid w:val="00771688"/>
    <w:rsid w:val="0077264B"/>
    <w:rsid w:val="007734D9"/>
    <w:rsid w:val="007756DB"/>
    <w:rsid w:val="00775993"/>
    <w:rsid w:val="007769C5"/>
    <w:rsid w:val="00776C2F"/>
    <w:rsid w:val="00776FCB"/>
    <w:rsid w:val="007770AD"/>
    <w:rsid w:val="00777247"/>
    <w:rsid w:val="00780FA3"/>
    <w:rsid w:val="007830B5"/>
    <w:rsid w:val="0078434A"/>
    <w:rsid w:val="00786AFD"/>
    <w:rsid w:val="007911F0"/>
    <w:rsid w:val="00791D97"/>
    <w:rsid w:val="00791E06"/>
    <w:rsid w:val="00793572"/>
    <w:rsid w:val="007935BF"/>
    <w:rsid w:val="00793B42"/>
    <w:rsid w:val="00794019"/>
    <w:rsid w:val="007944F5"/>
    <w:rsid w:val="0079600A"/>
    <w:rsid w:val="00796E5D"/>
    <w:rsid w:val="007A188E"/>
    <w:rsid w:val="007A2700"/>
    <w:rsid w:val="007A380D"/>
    <w:rsid w:val="007A3D1B"/>
    <w:rsid w:val="007A5453"/>
    <w:rsid w:val="007A589D"/>
    <w:rsid w:val="007B04D5"/>
    <w:rsid w:val="007B07E0"/>
    <w:rsid w:val="007B1630"/>
    <w:rsid w:val="007B1651"/>
    <w:rsid w:val="007B23D6"/>
    <w:rsid w:val="007B2985"/>
    <w:rsid w:val="007B2FA9"/>
    <w:rsid w:val="007B3491"/>
    <w:rsid w:val="007B3C54"/>
    <w:rsid w:val="007B4462"/>
    <w:rsid w:val="007B483E"/>
    <w:rsid w:val="007B5C57"/>
    <w:rsid w:val="007B5DF6"/>
    <w:rsid w:val="007B62E3"/>
    <w:rsid w:val="007B636B"/>
    <w:rsid w:val="007C0A98"/>
    <w:rsid w:val="007C38F6"/>
    <w:rsid w:val="007C3F57"/>
    <w:rsid w:val="007C5387"/>
    <w:rsid w:val="007C5BF1"/>
    <w:rsid w:val="007C66A3"/>
    <w:rsid w:val="007C6DC0"/>
    <w:rsid w:val="007C734D"/>
    <w:rsid w:val="007C7752"/>
    <w:rsid w:val="007C7CC8"/>
    <w:rsid w:val="007D0232"/>
    <w:rsid w:val="007D1FA5"/>
    <w:rsid w:val="007D279C"/>
    <w:rsid w:val="007D4405"/>
    <w:rsid w:val="007D4DB0"/>
    <w:rsid w:val="007D654D"/>
    <w:rsid w:val="007D6DC8"/>
    <w:rsid w:val="007E0307"/>
    <w:rsid w:val="007E0BEA"/>
    <w:rsid w:val="007E1686"/>
    <w:rsid w:val="007E2C79"/>
    <w:rsid w:val="007E30D0"/>
    <w:rsid w:val="007E3920"/>
    <w:rsid w:val="007E3978"/>
    <w:rsid w:val="007E3E4B"/>
    <w:rsid w:val="007E4070"/>
    <w:rsid w:val="007E47D8"/>
    <w:rsid w:val="007E5927"/>
    <w:rsid w:val="007E596E"/>
    <w:rsid w:val="007E7022"/>
    <w:rsid w:val="007E72B5"/>
    <w:rsid w:val="007F0F97"/>
    <w:rsid w:val="007F1146"/>
    <w:rsid w:val="007F11DF"/>
    <w:rsid w:val="007F1D30"/>
    <w:rsid w:val="007F1DE9"/>
    <w:rsid w:val="007F1E58"/>
    <w:rsid w:val="007F27EE"/>
    <w:rsid w:val="007F2A10"/>
    <w:rsid w:val="007F474A"/>
    <w:rsid w:val="007F50A5"/>
    <w:rsid w:val="007F79EA"/>
    <w:rsid w:val="008010AB"/>
    <w:rsid w:val="00801D62"/>
    <w:rsid w:val="00802342"/>
    <w:rsid w:val="008039EB"/>
    <w:rsid w:val="0080416B"/>
    <w:rsid w:val="0080510B"/>
    <w:rsid w:val="00805873"/>
    <w:rsid w:val="00805CA7"/>
    <w:rsid w:val="00806094"/>
    <w:rsid w:val="00806A29"/>
    <w:rsid w:val="00807FD6"/>
    <w:rsid w:val="00810292"/>
    <w:rsid w:val="00811E22"/>
    <w:rsid w:val="00815112"/>
    <w:rsid w:val="0081668E"/>
    <w:rsid w:val="00816C57"/>
    <w:rsid w:val="00820477"/>
    <w:rsid w:val="008224E1"/>
    <w:rsid w:val="00823F40"/>
    <w:rsid w:val="008243FC"/>
    <w:rsid w:val="0082499B"/>
    <w:rsid w:val="008255CA"/>
    <w:rsid w:val="008261BE"/>
    <w:rsid w:val="008267B4"/>
    <w:rsid w:val="00826CCA"/>
    <w:rsid w:val="00826DB9"/>
    <w:rsid w:val="008275E1"/>
    <w:rsid w:val="00830605"/>
    <w:rsid w:val="00833661"/>
    <w:rsid w:val="00835576"/>
    <w:rsid w:val="00835C39"/>
    <w:rsid w:val="008361AF"/>
    <w:rsid w:val="00836712"/>
    <w:rsid w:val="00837FEE"/>
    <w:rsid w:val="00841175"/>
    <w:rsid w:val="00842BAB"/>
    <w:rsid w:val="008431EF"/>
    <w:rsid w:val="008434A1"/>
    <w:rsid w:val="00843D37"/>
    <w:rsid w:val="00843DCB"/>
    <w:rsid w:val="0084540E"/>
    <w:rsid w:val="0084596F"/>
    <w:rsid w:val="008459DC"/>
    <w:rsid w:val="00845C25"/>
    <w:rsid w:val="008465C6"/>
    <w:rsid w:val="00846788"/>
    <w:rsid w:val="0084689B"/>
    <w:rsid w:val="00847045"/>
    <w:rsid w:val="00850BAE"/>
    <w:rsid w:val="0085135A"/>
    <w:rsid w:val="008513FA"/>
    <w:rsid w:val="008515F0"/>
    <w:rsid w:val="0085192B"/>
    <w:rsid w:val="00851D7C"/>
    <w:rsid w:val="00852BF9"/>
    <w:rsid w:val="00854B1E"/>
    <w:rsid w:val="008557B6"/>
    <w:rsid w:val="0085753F"/>
    <w:rsid w:val="00857928"/>
    <w:rsid w:val="00857E1B"/>
    <w:rsid w:val="00860D79"/>
    <w:rsid w:val="00861227"/>
    <w:rsid w:val="0086237E"/>
    <w:rsid w:val="00863EA6"/>
    <w:rsid w:val="0086509C"/>
    <w:rsid w:val="00865A99"/>
    <w:rsid w:val="00866300"/>
    <w:rsid w:val="0086645E"/>
    <w:rsid w:val="00870FDF"/>
    <w:rsid w:val="0087183D"/>
    <w:rsid w:val="00875364"/>
    <w:rsid w:val="00876EB9"/>
    <w:rsid w:val="00876EE4"/>
    <w:rsid w:val="00877CF1"/>
    <w:rsid w:val="00880537"/>
    <w:rsid w:val="00881231"/>
    <w:rsid w:val="0088165C"/>
    <w:rsid w:val="008819B9"/>
    <w:rsid w:val="00882A8B"/>
    <w:rsid w:val="00882C69"/>
    <w:rsid w:val="00884D56"/>
    <w:rsid w:val="00885594"/>
    <w:rsid w:val="00885C8D"/>
    <w:rsid w:val="0088695C"/>
    <w:rsid w:val="0088747F"/>
    <w:rsid w:val="00887CBD"/>
    <w:rsid w:val="00890C3A"/>
    <w:rsid w:val="00892173"/>
    <w:rsid w:val="00893C5F"/>
    <w:rsid w:val="008954D3"/>
    <w:rsid w:val="00895BC9"/>
    <w:rsid w:val="00895BFD"/>
    <w:rsid w:val="008975A1"/>
    <w:rsid w:val="00897A89"/>
    <w:rsid w:val="008A0BFE"/>
    <w:rsid w:val="008A0D9A"/>
    <w:rsid w:val="008A217B"/>
    <w:rsid w:val="008A47DF"/>
    <w:rsid w:val="008A48A3"/>
    <w:rsid w:val="008A48E4"/>
    <w:rsid w:val="008A771D"/>
    <w:rsid w:val="008A78A6"/>
    <w:rsid w:val="008B0E73"/>
    <w:rsid w:val="008B2C27"/>
    <w:rsid w:val="008B3206"/>
    <w:rsid w:val="008B4F8E"/>
    <w:rsid w:val="008B64DB"/>
    <w:rsid w:val="008C0106"/>
    <w:rsid w:val="008C0B42"/>
    <w:rsid w:val="008C1B12"/>
    <w:rsid w:val="008C1F5F"/>
    <w:rsid w:val="008C37CB"/>
    <w:rsid w:val="008C3953"/>
    <w:rsid w:val="008C4259"/>
    <w:rsid w:val="008C4F1B"/>
    <w:rsid w:val="008C60A2"/>
    <w:rsid w:val="008C616E"/>
    <w:rsid w:val="008C698F"/>
    <w:rsid w:val="008C6C36"/>
    <w:rsid w:val="008C6D27"/>
    <w:rsid w:val="008D2B0B"/>
    <w:rsid w:val="008D2B57"/>
    <w:rsid w:val="008D39DF"/>
    <w:rsid w:val="008D604C"/>
    <w:rsid w:val="008D631C"/>
    <w:rsid w:val="008D6969"/>
    <w:rsid w:val="008E0395"/>
    <w:rsid w:val="008E0D3B"/>
    <w:rsid w:val="008E255D"/>
    <w:rsid w:val="008E382D"/>
    <w:rsid w:val="008E3979"/>
    <w:rsid w:val="008E4DF6"/>
    <w:rsid w:val="008E5653"/>
    <w:rsid w:val="008E75A6"/>
    <w:rsid w:val="008F06BC"/>
    <w:rsid w:val="008F1292"/>
    <w:rsid w:val="008F1EF0"/>
    <w:rsid w:val="008F1F76"/>
    <w:rsid w:val="008F29AE"/>
    <w:rsid w:val="008F4B58"/>
    <w:rsid w:val="008F4C95"/>
    <w:rsid w:val="008F6B5C"/>
    <w:rsid w:val="0090007D"/>
    <w:rsid w:val="009007CC"/>
    <w:rsid w:val="00900A57"/>
    <w:rsid w:val="00900C1C"/>
    <w:rsid w:val="00902A5A"/>
    <w:rsid w:val="00902F39"/>
    <w:rsid w:val="00903741"/>
    <w:rsid w:val="009075EB"/>
    <w:rsid w:val="009126A3"/>
    <w:rsid w:val="00912ECC"/>
    <w:rsid w:val="00913F7D"/>
    <w:rsid w:val="009154EB"/>
    <w:rsid w:val="009171A0"/>
    <w:rsid w:val="00923823"/>
    <w:rsid w:val="009258BA"/>
    <w:rsid w:val="00927668"/>
    <w:rsid w:val="009279E5"/>
    <w:rsid w:val="00930C9D"/>
    <w:rsid w:val="00932A93"/>
    <w:rsid w:val="00932DDC"/>
    <w:rsid w:val="00933DAB"/>
    <w:rsid w:val="009355C4"/>
    <w:rsid w:val="00935D96"/>
    <w:rsid w:val="0093617A"/>
    <w:rsid w:val="0093765E"/>
    <w:rsid w:val="00937D8B"/>
    <w:rsid w:val="0094155E"/>
    <w:rsid w:val="00942BE4"/>
    <w:rsid w:val="00942FF8"/>
    <w:rsid w:val="00944CFA"/>
    <w:rsid w:val="009469F6"/>
    <w:rsid w:val="0094732F"/>
    <w:rsid w:val="0094738F"/>
    <w:rsid w:val="009474DB"/>
    <w:rsid w:val="009504E2"/>
    <w:rsid w:val="00950743"/>
    <w:rsid w:val="009520F0"/>
    <w:rsid w:val="00953AE4"/>
    <w:rsid w:val="009543AA"/>
    <w:rsid w:val="00955CBE"/>
    <w:rsid w:val="00956079"/>
    <w:rsid w:val="0095640B"/>
    <w:rsid w:val="00956A4F"/>
    <w:rsid w:val="00957255"/>
    <w:rsid w:val="00957494"/>
    <w:rsid w:val="00957775"/>
    <w:rsid w:val="0096094F"/>
    <w:rsid w:val="00960A45"/>
    <w:rsid w:val="00960D6E"/>
    <w:rsid w:val="00961890"/>
    <w:rsid w:val="00962179"/>
    <w:rsid w:val="00962791"/>
    <w:rsid w:val="00962C83"/>
    <w:rsid w:val="00965DC2"/>
    <w:rsid w:val="00966F91"/>
    <w:rsid w:val="009678BD"/>
    <w:rsid w:val="0097017C"/>
    <w:rsid w:val="0097067D"/>
    <w:rsid w:val="00972E86"/>
    <w:rsid w:val="0097351D"/>
    <w:rsid w:val="00973D52"/>
    <w:rsid w:val="0097422A"/>
    <w:rsid w:val="00975515"/>
    <w:rsid w:val="0097562B"/>
    <w:rsid w:val="00981F11"/>
    <w:rsid w:val="0098222A"/>
    <w:rsid w:val="00982E85"/>
    <w:rsid w:val="00982EEB"/>
    <w:rsid w:val="00983C61"/>
    <w:rsid w:val="00983CE1"/>
    <w:rsid w:val="0099059E"/>
    <w:rsid w:val="009920C0"/>
    <w:rsid w:val="00992F21"/>
    <w:rsid w:val="00994037"/>
    <w:rsid w:val="00994481"/>
    <w:rsid w:val="0099494C"/>
    <w:rsid w:val="00994F05"/>
    <w:rsid w:val="00994FD6"/>
    <w:rsid w:val="00995591"/>
    <w:rsid w:val="0099624B"/>
    <w:rsid w:val="009A0730"/>
    <w:rsid w:val="009A2B11"/>
    <w:rsid w:val="009A33E2"/>
    <w:rsid w:val="009A4156"/>
    <w:rsid w:val="009A5455"/>
    <w:rsid w:val="009A5C7C"/>
    <w:rsid w:val="009A6281"/>
    <w:rsid w:val="009A7E4B"/>
    <w:rsid w:val="009B0C97"/>
    <w:rsid w:val="009B0E09"/>
    <w:rsid w:val="009B28C7"/>
    <w:rsid w:val="009B3339"/>
    <w:rsid w:val="009B45AC"/>
    <w:rsid w:val="009B5BFE"/>
    <w:rsid w:val="009B70BF"/>
    <w:rsid w:val="009C17C5"/>
    <w:rsid w:val="009C1D00"/>
    <w:rsid w:val="009C29D8"/>
    <w:rsid w:val="009C6467"/>
    <w:rsid w:val="009D0275"/>
    <w:rsid w:val="009D043B"/>
    <w:rsid w:val="009D0913"/>
    <w:rsid w:val="009D15A0"/>
    <w:rsid w:val="009D1B4E"/>
    <w:rsid w:val="009D3D19"/>
    <w:rsid w:val="009D4EA3"/>
    <w:rsid w:val="009D5071"/>
    <w:rsid w:val="009D5AE9"/>
    <w:rsid w:val="009D6869"/>
    <w:rsid w:val="009D6883"/>
    <w:rsid w:val="009D7466"/>
    <w:rsid w:val="009E0E26"/>
    <w:rsid w:val="009E1C62"/>
    <w:rsid w:val="009E1EE9"/>
    <w:rsid w:val="009E1F11"/>
    <w:rsid w:val="009E2055"/>
    <w:rsid w:val="009E23FE"/>
    <w:rsid w:val="009E4247"/>
    <w:rsid w:val="009E4940"/>
    <w:rsid w:val="009E4979"/>
    <w:rsid w:val="009E4F76"/>
    <w:rsid w:val="009E5B5E"/>
    <w:rsid w:val="009E7140"/>
    <w:rsid w:val="009E728C"/>
    <w:rsid w:val="009E7525"/>
    <w:rsid w:val="009E791C"/>
    <w:rsid w:val="009F0D46"/>
    <w:rsid w:val="009F1066"/>
    <w:rsid w:val="009F11B7"/>
    <w:rsid w:val="009F2E3B"/>
    <w:rsid w:val="009F4352"/>
    <w:rsid w:val="009F4B48"/>
    <w:rsid w:val="009F58EB"/>
    <w:rsid w:val="009F5AEC"/>
    <w:rsid w:val="009F6AEF"/>
    <w:rsid w:val="009F712D"/>
    <w:rsid w:val="009F7234"/>
    <w:rsid w:val="009F7B59"/>
    <w:rsid w:val="009F7B93"/>
    <w:rsid w:val="00A016DA"/>
    <w:rsid w:val="00A01BED"/>
    <w:rsid w:val="00A020DA"/>
    <w:rsid w:val="00A02F88"/>
    <w:rsid w:val="00A0368B"/>
    <w:rsid w:val="00A0452F"/>
    <w:rsid w:val="00A04697"/>
    <w:rsid w:val="00A047E7"/>
    <w:rsid w:val="00A04876"/>
    <w:rsid w:val="00A04AAB"/>
    <w:rsid w:val="00A04C50"/>
    <w:rsid w:val="00A0501D"/>
    <w:rsid w:val="00A06D8A"/>
    <w:rsid w:val="00A070F6"/>
    <w:rsid w:val="00A073DB"/>
    <w:rsid w:val="00A07BF0"/>
    <w:rsid w:val="00A10679"/>
    <w:rsid w:val="00A13395"/>
    <w:rsid w:val="00A14A84"/>
    <w:rsid w:val="00A14F92"/>
    <w:rsid w:val="00A169CF"/>
    <w:rsid w:val="00A16A68"/>
    <w:rsid w:val="00A16AF9"/>
    <w:rsid w:val="00A20BB3"/>
    <w:rsid w:val="00A219DD"/>
    <w:rsid w:val="00A22C5B"/>
    <w:rsid w:val="00A23946"/>
    <w:rsid w:val="00A23F42"/>
    <w:rsid w:val="00A267AA"/>
    <w:rsid w:val="00A27956"/>
    <w:rsid w:val="00A3024E"/>
    <w:rsid w:val="00A3531C"/>
    <w:rsid w:val="00A354D0"/>
    <w:rsid w:val="00A35B74"/>
    <w:rsid w:val="00A378F8"/>
    <w:rsid w:val="00A37A76"/>
    <w:rsid w:val="00A37B46"/>
    <w:rsid w:val="00A404FE"/>
    <w:rsid w:val="00A406E3"/>
    <w:rsid w:val="00A407BF"/>
    <w:rsid w:val="00A407E8"/>
    <w:rsid w:val="00A40FC8"/>
    <w:rsid w:val="00A41026"/>
    <w:rsid w:val="00A418F3"/>
    <w:rsid w:val="00A42958"/>
    <w:rsid w:val="00A435A5"/>
    <w:rsid w:val="00A438DB"/>
    <w:rsid w:val="00A43A98"/>
    <w:rsid w:val="00A43FB0"/>
    <w:rsid w:val="00A442FD"/>
    <w:rsid w:val="00A44BCF"/>
    <w:rsid w:val="00A44CE7"/>
    <w:rsid w:val="00A44F6E"/>
    <w:rsid w:val="00A4585E"/>
    <w:rsid w:val="00A45FF0"/>
    <w:rsid w:val="00A51085"/>
    <w:rsid w:val="00A51B3B"/>
    <w:rsid w:val="00A51CB0"/>
    <w:rsid w:val="00A5311D"/>
    <w:rsid w:val="00A535F0"/>
    <w:rsid w:val="00A538A3"/>
    <w:rsid w:val="00A53B8D"/>
    <w:rsid w:val="00A54970"/>
    <w:rsid w:val="00A54E9B"/>
    <w:rsid w:val="00A550CF"/>
    <w:rsid w:val="00A551DC"/>
    <w:rsid w:val="00A5580F"/>
    <w:rsid w:val="00A56A84"/>
    <w:rsid w:val="00A57DAA"/>
    <w:rsid w:val="00A60640"/>
    <w:rsid w:val="00A6084A"/>
    <w:rsid w:val="00A6119F"/>
    <w:rsid w:val="00A62A2C"/>
    <w:rsid w:val="00A63650"/>
    <w:rsid w:val="00A64817"/>
    <w:rsid w:val="00A64D4B"/>
    <w:rsid w:val="00A64EF0"/>
    <w:rsid w:val="00A650A6"/>
    <w:rsid w:val="00A70816"/>
    <w:rsid w:val="00A70FF3"/>
    <w:rsid w:val="00A71C4C"/>
    <w:rsid w:val="00A72BFD"/>
    <w:rsid w:val="00A7327F"/>
    <w:rsid w:val="00A736CF"/>
    <w:rsid w:val="00A7393A"/>
    <w:rsid w:val="00A73AAE"/>
    <w:rsid w:val="00A73C65"/>
    <w:rsid w:val="00A74065"/>
    <w:rsid w:val="00A77355"/>
    <w:rsid w:val="00A775F7"/>
    <w:rsid w:val="00A80A58"/>
    <w:rsid w:val="00A80FD6"/>
    <w:rsid w:val="00A81536"/>
    <w:rsid w:val="00A8261C"/>
    <w:rsid w:val="00A83E5C"/>
    <w:rsid w:val="00A83F0B"/>
    <w:rsid w:val="00A84237"/>
    <w:rsid w:val="00A8485E"/>
    <w:rsid w:val="00A84F35"/>
    <w:rsid w:val="00A850EB"/>
    <w:rsid w:val="00A85743"/>
    <w:rsid w:val="00A86122"/>
    <w:rsid w:val="00A8729D"/>
    <w:rsid w:val="00A874E9"/>
    <w:rsid w:val="00A87777"/>
    <w:rsid w:val="00A91A98"/>
    <w:rsid w:val="00A927DA"/>
    <w:rsid w:val="00A932F2"/>
    <w:rsid w:val="00A93C4F"/>
    <w:rsid w:val="00A94337"/>
    <w:rsid w:val="00A968A5"/>
    <w:rsid w:val="00A97C00"/>
    <w:rsid w:val="00AA05D7"/>
    <w:rsid w:val="00AA0F88"/>
    <w:rsid w:val="00AA11AB"/>
    <w:rsid w:val="00AA20AB"/>
    <w:rsid w:val="00AA2EE0"/>
    <w:rsid w:val="00AA323E"/>
    <w:rsid w:val="00AA3BC6"/>
    <w:rsid w:val="00AA3CE8"/>
    <w:rsid w:val="00AA4448"/>
    <w:rsid w:val="00AA575A"/>
    <w:rsid w:val="00AA61C1"/>
    <w:rsid w:val="00AA6D3D"/>
    <w:rsid w:val="00AB20B5"/>
    <w:rsid w:val="00AB2EEC"/>
    <w:rsid w:val="00AB33F6"/>
    <w:rsid w:val="00AB3FC5"/>
    <w:rsid w:val="00AB420E"/>
    <w:rsid w:val="00AB5611"/>
    <w:rsid w:val="00AB594A"/>
    <w:rsid w:val="00AB6619"/>
    <w:rsid w:val="00AB6A76"/>
    <w:rsid w:val="00AB7EF9"/>
    <w:rsid w:val="00AC2661"/>
    <w:rsid w:val="00AC301B"/>
    <w:rsid w:val="00AC3020"/>
    <w:rsid w:val="00AC4F66"/>
    <w:rsid w:val="00AC7F16"/>
    <w:rsid w:val="00AD048E"/>
    <w:rsid w:val="00AD0A9D"/>
    <w:rsid w:val="00AD3817"/>
    <w:rsid w:val="00AD6476"/>
    <w:rsid w:val="00AD672E"/>
    <w:rsid w:val="00AD782E"/>
    <w:rsid w:val="00AE0396"/>
    <w:rsid w:val="00AE1AB0"/>
    <w:rsid w:val="00AE29C5"/>
    <w:rsid w:val="00AE55FF"/>
    <w:rsid w:val="00AE5F41"/>
    <w:rsid w:val="00AE695A"/>
    <w:rsid w:val="00AF0410"/>
    <w:rsid w:val="00AF08FF"/>
    <w:rsid w:val="00AF2956"/>
    <w:rsid w:val="00AF3BC7"/>
    <w:rsid w:val="00AF49BE"/>
    <w:rsid w:val="00AF6A45"/>
    <w:rsid w:val="00B00527"/>
    <w:rsid w:val="00B006E7"/>
    <w:rsid w:val="00B00A7D"/>
    <w:rsid w:val="00B011B9"/>
    <w:rsid w:val="00B023C2"/>
    <w:rsid w:val="00B02518"/>
    <w:rsid w:val="00B0293B"/>
    <w:rsid w:val="00B02EEE"/>
    <w:rsid w:val="00B0321A"/>
    <w:rsid w:val="00B035C2"/>
    <w:rsid w:val="00B03BE3"/>
    <w:rsid w:val="00B0444D"/>
    <w:rsid w:val="00B06292"/>
    <w:rsid w:val="00B06343"/>
    <w:rsid w:val="00B0683B"/>
    <w:rsid w:val="00B06B1E"/>
    <w:rsid w:val="00B07FD8"/>
    <w:rsid w:val="00B10356"/>
    <w:rsid w:val="00B10C97"/>
    <w:rsid w:val="00B11A90"/>
    <w:rsid w:val="00B11F2F"/>
    <w:rsid w:val="00B12AE7"/>
    <w:rsid w:val="00B12BA3"/>
    <w:rsid w:val="00B13228"/>
    <w:rsid w:val="00B14169"/>
    <w:rsid w:val="00B14F92"/>
    <w:rsid w:val="00B15332"/>
    <w:rsid w:val="00B173B5"/>
    <w:rsid w:val="00B17935"/>
    <w:rsid w:val="00B17A57"/>
    <w:rsid w:val="00B21BC4"/>
    <w:rsid w:val="00B21DE5"/>
    <w:rsid w:val="00B22202"/>
    <w:rsid w:val="00B232C1"/>
    <w:rsid w:val="00B23C57"/>
    <w:rsid w:val="00B23CE0"/>
    <w:rsid w:val="00B23FA4"/>
    <w:rsid w:val="00B24C42"/>
    <w:rsid w:val="00B25836"/>
    <w:rsid w:val="00B25B1E"/>
    <w:rsid w:val="00B277A1"/>
    <w:rsid w:val="00B309F5"/>
    <w:rsid w:val="00B315DE"/>
    <w:rsid w:val="00B31A1E"/>
    <w:rsid w:val="00B32323"/>
    <w:rsid w:val="00B32BA6"/>
    <w:rsid w:val="00B32F59"/>
    <w:rsid w:val="00B32F9E"/>
    <w:rsid w:val="00B3327C"/>
    <w:rsid w:val="00B337A5"/>
    <w:rsid w:val="00B33905"/>
    <w:rsid w:val="00B33981"/>
    <w:rsid w:val="00B34642"/>
    <w:rsid w:val="00B34BB6"/>
    <w:rsid w:val="00B35810"/>
    <w:rsid w:val="00B35942"/>
    <w:rsid w:val="00B35EC0"/>
    <w:rsid w:val="00B36157"/>
    <w:rsid w:val="00B36D1A"/>
    <w:rsid w:val="00B36F7B"/>
    <w:rsid w:val="00B37C19"/>
    <w:rsid w:val="00B40006"/>
    <w:rsid w:val="00B40DF2"/>
    <w:rsid w:val="00B41A23"/>
    <w:rsid w:val="00B426DB"/>
    <w:rsid w:val="00B42E47"/>
    <w:rsid w:val="00B452D5"/>
    <w:rsid w:val="00B45D7A"/>
    <w:rsid w:val="00B46C7F"/>
    <w:rsid w:val="00B46EBE"/>
    <w:rsid w:val="00B46F7F"/>
    <w:rsid w:val="00B47FD8"/>
    <w:rsid w:val="00B503FC"/>
    <w:rsid w:val="00B51165"/>
    <w:rsid w:val="00B5251C"/>
    <w:rsid w:val="00B544A1"/>
    <w:rsid w:val="00B544E3"/>
    <w:rsid w:val="00B55CCC"/>
    <w:rsid w:val="00B564BB"/>
    <w:rsid w:val="00B57FB9"/>
    <w:rsid w:val="00B60AD9"/>
    <w:rsid w:val="00B6249A"/>
    <w:rsid w:val="00B63132"/>
    <w:rsid w:val="00B633D7"/>
    <w:rsid w:val="00B6391A"/>
    <w:rsid w:val="00B656DE"/>
    <w:rsid w:val="00B701FF"/>
    <w:rsid w:val="00B71125"/>
    <w:rsid w:val="00B71A3D"/>
    <w:rsid w:val="00B71F6D"/>
    <w:rsid w:val="00B7237B"/>
    <w:rsid w:val="00B72BC2"/>
    <w:rsid w:val="00B7328C"/>
    <w:rsid w:val="00B734B2"/>
    <w:rsid w:val="00B7379B"/>
    <w:rsid w:val="00B75651"/>
    <w:rsid w:val="00B758D5"/>
    <w:rsid w:val="00B75A2A"/>
    <w:rsid w:val="00B75B44"/>
    <w:rsid w:val="00B75E64"/>
    <w:rsid w:val="00B7658C"/>
    <w:rsid w:val="00B766D0"/>
    <w:rsid w:val="00B76778"/>
    <w:rsid w:val="00B76A47"/>
    <w:rsid w:val="00B77876"/>
    <w:rsid w:val="00B77D25"/>
    <w:rsid w:val="00B8185C"/>
    <w:rsid w:val="00B81A99"/>
    <w:rsid w:val="00B81FDF"/>
    <w:rsid w:val="00B831A2"/>
    <w:rsid w:val="00B83C6E"/>
    <w:rsid w:val="00B84565"/>
    <w:rsid w:val="00B849C4"/>
    <w:rsid w:val="00B854F6"/>
    <w:rsid w:val="00B8584C"/>
    <w:rsid w:val="00B85D58"/>
    <w:rsid w:val="00B8639A"/>
    <w:rsid w:val="00B86DBF"/>
    <w:rsid w:val="00B87E26"/>
    <w:rsid w:val="00B90182"/>
    <w:rsid w:val="00B92C3F"/>
    <w:rsid w:val="00B931A6"/>
    <w:rsid w:val="00B936D5"/>
    <w:rsid w:val="00B94E56"/>
    <w:rsid w:val="00B960C1"/>
    <w:rsid w:val="00B96141"/>
    <w:rsid w:val="00B96613"/>
    <w:rsid w:val="00B97A8F"/>
    <w:rsid w:val="00BA200A"/>
    <w:rsid w:val="00BA4B11"/>
    <w:rsid w:val="00BA5302"/>
    <w:rsid w:val="00BA535C"/>
    <w:rsid w:val="00BA6923"/>
    <w:rsid w:val="00BA6D57"/>
    <w:rsid w:val="00BA6FA9"/>
    <w:rsid w:val="00BA7057"/>
    <w:rsid w:val="00BA7236"/>
    <w:rsid w:val="00BA72F8"/>
    <w:rsid w:val="00BB1C97"/>
    <w:rsid w:val="00BB1D7F"/>
    <w:rsid w:val="00BB1F49"/>
    <w:rsid w:val="00BB32F8"/>
    <w:rsid w:val="00BB3393"/>
    <w:rsid w:val="00BB3E96"/>
    <w:rsid w:val="00BB3F6F"/>
    <w:rsid w:val="00BB4255"/>
    <w:rsid w:val="00BB489A"/>
    <w:rsid w:val="00BB5CDB"/>
    <w:rsid w:val="00BB71A6"/>
    <w:rsid w:val="00BB7C65"/>
    <w:rsid w:val="00BC0BD0"/>
    <w:rsid w:val="00BC2F6D"/>
    <w:rsid w:val="00BC31A0"/>
    <w:rsid w:val="00BC583B"/>
    <w:rsid w:val="00BD09BB"/>
    <w:rsid w:val="00BD0E04"/>
    <w:rsid w:val="00BD1220"/>
    <w:rsid w:val="00BD33AD"/>
    <w:rsid w:val="00BD4929"/>
    <w:rsid w:val="00BD548C"/>
    <w:rsid w:val="00BD567A"/>
    <w:rsid w:val="00BD6098"/>
    <w:rsid w:val="00BD7799"/>
    <w:rsid w:val="00BD7A1D"/>
    <w:rsid w:val="00BD7C3B"/>
    <w:rsid w:val="00BE08BF"/>
    <w:rsid w:val="00BE0953"/>
    <w:rsid w:val="00BE0C55"/>
    <w:rsid w:val="00BE1A08"/>
    <w:rsid w:val="00BE1AC9"/>
    <w:rsid w:val="00BE3FB7"/>
    <w:rsid w:val="00BE3FD7"/>
    <w:rsid w:val="00BE427C"/>
    <w:rsid w:val="00BE43A1"/>
    <w:rsid w:val="00BE7B11"/>
    <w:rsid w:val="00BF24F9"/>
    <w:rsid w:val="00BF2723"/>
    <w:rsid w:val="00BF6057"/>
    <w:rsid w:val="00BF6678"/>
    <w:rsid w:val="00BF6972"/>
    <w:rsid w:val="00BF7950"/>
    <w:rsid w:val="00C00A9B"/>
    <w:rsid w:val="00C00F22"/>
    <w:rsid w:val="00C01148"/>
    <w:rsid w:val="00C02C9F"/>
    <w:rsid w:val="00C05BC2"/>
    <w:rsid w:val="00C06459"/>
    <w:rsid w:val="00C07413"/>
    <w:rsid w:val="00C11392"/>
    <w:rsid w:val="00C11AAF"/>
    <w:rsid w:val="00C121E9"/>
    <w:rsid w:val="00C1266B"/>
    <w:rsid w:val="00C127E3"/>
    <w:rsid w:val="00C13D91"/>
    <w:rsid w:val="00C14B51"/>
    <w:rsid w:val="00C17EC6"/>
    <w:rsid w:val="00C17F32"/>
    <w:rsid w:val="00C2035B"/>
    <w:rsid w:val="00C22212"/>
    <w:rsid w:val="00C223DA"/>
    <w:rsid w:val="00C22BF1"/>
    <w:rsid w:val="00C24ABD"/>
    <w:rsid w:val="00C25819"/>
    <w:rsid w:val="00C264FA"/>
    <w:rsid w:val="00C2700A"/>
    <w:rsid w:val="00C27135"/>
    <w:rsid w:val="00C273D7"/>
    <w:rsid w:val="00C303F2"/>
    <w:rsid w:val="00C305C0"/>
    <w:rsid w:val="00C30F49"/>
    <w:rsid w:val="00C3134D"/>
    <w:rsid w:val="00C32D25"/>
    <w:rsid w:val="00C32D75"/>
    <w:rsid w:val="00C33538"/>
    <w:rsid w:val="00C41A30"/>
    <w:rsid w:val="00C41AE1"/>
    <w:rsid w:val="00C43191"/>
    <w:rsid w:val="00C4513D"/>
    <w:rsid w:val="00C456D9"/>
    <w:rsid w:val="00C45BEC"/>
    <w:rsid w:val="00C463F2"/>
    <w:rsid w:val="00C510CB"/>
    <w:rsid w:val="00C511D6"/>
    <w:rsid w:val="00C52271"/>
    <w:rsid w:val="00C53A49"/>
    <w:rsid w:val="00C542D0"/>
    <w:rsid w:val="00C5497F"/>
    <w:rsid w:val="00C56003"/>
    <w:rsid w:val="00C6014E"/>
    <w:rsid w:val="00C60D37"/>
    <w:rsid w:val="00C6149D"/>
    <w:rsid w:val="00C63833"/>
    <w:rsid w:val="00C63C02"/>
    <w:rsid w:val="00C654D4"/>
    <w:rsid w:val="00C65C01"/>
    <w:rsid w:val="00C66ADD"/>
    <w:rsid w:val="00C66B60"/>
    <w:rsid w:val="00C6702F"/>
    <w:rsid w:val="00C71A19"/>
    <w:rsid w:val="00C71AE5"/>
    <w:rsid w:val="00C71ED9"/>
    <w:rsid w:val="00C7229E"/>
    <w:rsid w:val="00C73565"/>
    <w:rsid w:val="00C73AF4"/>
    <w:rsid w:val="00C74B89"/>
    <w:rsid w:val="00C801E6"/>
    <w:rsid w:val="00C81470"/>
    <w:rsid w:val="00C82BB0"/>
    <w:rsid w:val="00C83A36"/>
    <w:rsid w:val="00C85562"/>
    <w:rsid w:val="00C85BF4"/>
    <w:rsid w:val="00C86C21"/>
    <w:rsid w:val="00C871E9"/>
    <w:rsid w:val="00C9104A"/>
    <w:rsid w:val="00C9201D"/>
    <w:rsid w:val="00C94999"/>
    <w:rsid w:val="00C94D3E"/>
    <w:rsid w:val="00C953EC"/>
    <w:rsid w:val="00C954A3"/>
    <w:rsid w:val="00CA0D9A"/>
    <w:rsid w:val="00CA1ACF"/>
    <w:rsid w:val="00CA2086"/>
    <w:rsid w:val="00CA2310"/>
    <w:rsid w:val="00CA2C6B"/>
    <w:rsid w:val="00CA3585"/>
    <w:rsid w:val="00CA41A7"/>
    <w:rsid w:val="00CA4A3D"/>
    <w:rsid w:val="00CA4B67"/>
    <w:rsid w:val="00CB0858"/>
    <w:rsid w:val="00CB0BDC"/>
    <w:rsid w:val="00CB1373"/>
    <w:rsid w:val="00CB14DD"/>
    <w:rsid w:val="00CB3DE1"/>
    <w:rsid w:val="00CB40AE"/>
    <w:rsid w:val="00CB42F7"/>
    <w:rsid w:val="00CB4BB6"/>
    <w:rsid w:val="00CB7902"/>
    <w:rsid w:val="00CC11D1"/>
    <w:rsid w:val="00CC1289"/>
    <w:rsid w:val="00CC137C"/>
    <w:rsid w:val="00CC1583"/>
    <w:rsid w:val="00CC2806"/>
    <w:rsid w:val="00CC4D64"/>
    <w:rsid w:val="00CC501D"/>
    <w:rsid w:val="00CC617A"/>
    <w:rsid w:val="00CC78C0"/>
    <w:rsid w:val="00CD00DB"/>
    <w:rsid w:val="00CD2159"/>
    <w:rsid w:val="00CD22A1"/>
    <w:rsid w:val="00CD3456"/>
    <w:rsid w:val="00CD4D9B"/>
    <w:rsid w:val="00CD5944"/>
    <w:rsid w:val="00CD7913"/>
    <w:rsid w:val="00CE2BD1"/>
    <w:rsid w:val="00CE3DF2"/>
    <w:rsid w:val="00CE4430"/>
    <w:rsid w:val="00CE4C3E"/>
    <w:rsid w:val="00CE4E1C"/>
    <w:rsid w:val="00CE50C1"/>
    <w:rsid w:val="00CE5488"/>
    <w:rsid w:val="00CE6C2D"/>
    <w:rsid w:val="00CE6E19"/>
    <w:rsid w:val="00CE715A"/>
    <w:rsid w:val="00CE7AA9"/>
    <w:rsid w:val="00CF04F4"/>
    <w:rsid w:val="00CF081E"/>
    <w:rsid w:val="00CF1583"/>
    <w:rsid w:val="00CF18B6"/>
    <w:rsid w:val="00CF2056"/>
    <w:rsid w:val="00CF2090"/>
    <w:rsid w:val="00CF2165"/>
    <w:rsid w:val="00CF266A"/>
    <w:rsid w:val="00CF2775"/>
    <w:rsid w:val="00CF2F4C"/>
    <w:rsid w:val="00CF2F70"/>
    <w:rsid w:val="00CF5FE1"/>
    <w:rsid w:val="00CF6149"/>
    <w:rsid w:val="00CF6BFA"/>
    <w:rsid w:val="00CF6CE0"/>
    <w:rsid w:val="00CF7E58"/>
    <w:rsid w:val="00D024E2"/>
    <w:rsid w:val="00D02F7A"/>
    <w:rsid w:val="00D03625"/>
    <w:rsid w:val="00D04437"/>
    <w:rsid w:val="00D0557D"/>
    <w:rsid w:val="00D0593F"/>
    <w:rsid w:val="00D07016"/>
    <w:rsid w:val="00D0709D"/>
    <w:rsid w:val="00D0744F"/>
    <w:rsid w:val="00D07C7D"/>
    <w:rsid w:val="00D10C2F"/>
    <w:rsid w:val="00D12DFA"/>
    <w:rsid w:val="00D14343"/>
    <w:rsid w:val="00D150D5"/>
    <w:rsid w:val="00D161EB"/>
    <w:rsid w:val="00D1662F"/>
    <w:rsid w:val="00D1694E"/>
    <w:rsid w:val="00D20005"/>
    <w:rsid w:val="00D20954"/>
    <w:rsid w:val="00D23AA4"/>
    <w:rsid w:val="00D24036"/>
    <w:rsid w:val="00D244BD"/>
    <w:rsid w:val="00D250FB"/>
    <w:rsid w:val="00D25C12"/>
    <w:rsid w:val="00D25FE5"/>
    <w:rsid w:val="00D3009B"/>
    <w:rsid w:val="00D30AC2"/>
    <w:rsid w:val="00D30CBA"/>
    <w:rsid w:val="00D32575"/>
    <w:rsid w:val="00D3325E"/>
    <w:rsid w:val="00D3372E"/>
    <w:rsid w:val="00D3504F"/>
    <w:rsid w:val="00D368BB"/>
    <w:rsid w:val="00D3705C"/>
    <w:rsid w:val="00D412D1"/>
    <w:rsid w:val="00D4245D"/>
    <w:rsid w:val="00D4273F"/>
    <w:rsid w:val="00D43103"/>
    <w:rsid w:val="00D43EC0"/>
    <w:rsid w:val="00D44CF3"/>
    <w:rsid w:val="00D45C63"/>
    <w:rsid w:val="00D46C04"/>
    <w:rsid w:val="00D47B54"/>
    <w:rsid w:val="00D50117"/>
    <w:rsid w:val="00D503F2"/>
    <w:rsid w:val="00D503FA"/>
    <w:rsid w:val="00D50DFB"/>
    <w:rsid w:val="00D51C47"/>
    <w:rsid w:val="00D5399A"/>
    <w:rsid w:val="00D53A7A"/>
    <w:rsid w:val="00D53CE7"/>
    <w:rsid w:val="00D54AB5"/>
    <w:rsid w:val="00D5685C"/>
    <w:rsid w:val="00D56CE8"/>
    <w:rsid w:val="00D57DB4"/>
    <w:rsid w:val="00D60C47"/>
    <w:rsid w:val="00D63D98"/>
    <w:rsid w:val="00D63E7D"/>
    <w:rsid w:val="00D65140"/>
    <w:rsid w:val="00D655B7"/>
    <w:rsid w:val="00D66D9B"/>
    <w:rsid w:val="00D70812"/>
    <w:rsid w:val="00D71541"/>
    <w:rsid w:val="00D71559"/>
    <w:rsid w:val="00D71634"/>
    <w:rsid w:val="00D720E7"/>
    <w:rsid w:val="00D73525"/>
    <w:rsid w:val="00D73E24"/>
    <w:rsid w:val="00D74C22"/>
    <w:rsid w:val="00D74D16"/>
    <w:rsid w:val="00D74DCE"/>
    <w:rsid w:val="00D74E4B"/>
    <w:rsid w:val="00D76F98"/>
    <w:rsid w:val="00D81202"/>
    <w:rsid w:val="00D84555"/>
    <w:rsid w:val="00D84925"/>
    <w:rsid w:val="00D84D86"/>
    <w:rsid w:val="00D8575E"/>
    <w:rsid w:val="00D85969"/>
    <w:rsid w:val="00D85E95"/>
    <w:rsid w:val="00D869B6"/>
    <w:rsid w:val="00D86F50"/>
    <w:rsid w:val="00D879C0"/>
    <w:rsid w:val="00D902A2"/>
    <w:rsid w:val="00D90EF7"/>
    <w:rsid w:val="00D92942"/>
    <w:rsid w:val="00D92F79"/>
    <w:rsid w:val="00D93DF8"/>
    <w:rsid w:val="00D94E66"/>
    <w:rsid w:val="00D95017"/>
    <w:rsid w:val="00D957BB"/>
    <w:rsid w:val="00D95B56"/>
    <w:rsid w:val="00D97590"/>
    <w:rsid w:val="00DA1E85"/>
    <w:rsid w:val="00DA2433"/>
    <w:rsid w:val="00DA2837"/>
    <w:rsid w:val="00DA31F4"/>
    <w:rsid w:val="00DA41CA"/>
    <w:rsid w:val="00DA4D64"/>
    <w:rsid w:val="00DA5694"/>
    <w:rsid w:val="00DA6021"/>
    <w:rsid w:val="00DA66BE"/>
    <w:rsid w:val="00DB0D9B"/>
    <w:rsid w:val="00DB0F38"/>
    <w:rsid w:val="00DB4439"/>
    <w:rsid w:val="00DB4CFA"/>
    <w:rsid w:val="00DB553A"/>
    <w:rsid w:val="00DB5BF6"/>
    <w:rsid w:val="00DB7087"/>
    <w:rsid w:val="00DB70AE"/>
    <w:rsid w:val="00DC0AFA"/>
    <w:rsid w:val="00DC159A"/>
    <w:rsid w:val="00DC3D89"/>
    <w:rsid w:val="00DC43C8"/>
    <w:rsid w:val="00DC442D"/>
    <w:rsid w:val="00DC74EC"/>
    <w:rsid w:val="00DD0976"/>
    <w:rsid w:val="00DD3598"/>
    <w:rsid w:val="00DD4A44"/>
    <w:rsid w:val="00DE06F7"/>
    <w:rsid w:val="00DE0870"/>
    <w:rsid w:val="00DE20A5"/>
    <w:rsid w:val="00DE392A"/>
    <w:rsid w:val="00DE3A05"/>
    <w:rsid w:val="00DE41F5"/>
    <w:rsid w:val="00DE4412"/>
    <w:rsid w:val="00DE4BAD"/>
    <w:rsid w:val="00DE7F1E"/>
    <w:rsid w:val="00DF1F8B"/>
    <w:rsid w:val="00DF201C"/>
    <w:rsid w:val="00DF2650"/>
    <w:rsid w:val="00DF4D00"/>
    <w:rsid w:val="00DF57C1"/>
    <w:rsid w:val="00DF699D"/>
    <w:rsid w:val="00DF6DDA"/>
    <w:rsid w:val="00DF720B"/>
    <w:rsid w:val="00E01036"/>
    <w:rsid w:val="00E02120"/>
    <w:rsid w:val="00E02CE7"/>
    <w:rsid w:val="00E0331B"/>
    <w:rsid w:val="00E0376D"/>
    <w:rsid w:val="00E03E51"/>
    <w:rsid w:val="00E041D0"/>
    <w:rsid w:val="00E041F8"/>
    <w:rsid w:val="00E05497"/>
    <w:rsid w:val="00E05671"/>
    <w:rsid w:val="00E05717"/>
    <w:rsid w:val="00E05E3C"/>
    <w:rsid w:val="00E07C3F"/>
    <w:rsid w:val="00E07DA9"/>
    <w:rsid w:val="00E10435"/>
    <w:rsid w:val="00E109A7"/>
    <w:rsid w:val="00E10B6E"/>
    <w:rsid w:val="00E11EC1"/>
    <w:rsid w:val="00E12233"/>
    <w:rsid w:val="00E1317B"/>
    <w:rsid w:val="00E1358C"/>
    <w:rsid w:val="00E13FF2"/>
    <w:rsid w:val="00E14306"/>
    <w:rsid w:val="00E1559B"/>
    <w:rsid w:val="00E16370"/>
    <w:rsid w:val="00E17B16"/>
    <w:rsid w:val="00E20846"/>
    <w:rsid w:val="00E21856"/>
    <w:rsid w:val="00E23B3C"/>
    <w:rsid w:val="00E250D2"/>
    <w:rsid w:val="00E258AD"/>
    <w:rsid w:val="00E25D09"/>
    <w:rsid w:val="00E266B3"/>
    <w:rsid w:val="00E26C26"/>
    <w:rsid w:val="00E26CEB"/>
    <w:rsid w:val="00E27C36"/>
    <w:rsid w:val="00E27FB5"/>
    <w:rsid w:val="00E3069C"/>
    <w:rsid w:val="00E32137"/>
    <w:rsid w:val="00E35BA3"/>
    <w:rsid w:val="00E360E5"/>
    <w:rsid w:val="00E364D5"/>
    <w:rsid w:val="00E371FE"/>
    <w:rsid w:val="00E37555"/>
    <w:rsid w:val="00E40678"/>
    <w:rsid w:val="00E40CD0"/>
    <w:rsid w:val="00E41379"/>
    <w:rsid w:val="00E42A46"/>
    <w:rsid w:val="00E42D60"/>
    <w:rsid w:val="00E43B89"/>
    <w:rsid w:val="00E43F83"/>
    <w:rsid w:val="00E44007"/>
    <w:rsid w:val="00E447FF"/>
    <w:rsid w:val="00E44CBD"/>
    <w:rsid w:val="00E46437"/>
    <w:rsid w:val="00E4731A"/>
    <w:rsid w:val="00E47A1E"/>
    <w:rsid w:val="00E50FCC"/>
    <w:rsid w:val="00E5102B"/>
    <w:rsid w:val="00E516C6"/>
    <w:rsid w:val="00E51CA2"/>
    <w:rsid w:val="00E51EF4"/>
    <w:rsid w:val="00E528CE"/>
    <w:rsid w:val="00E535DF"/>
    <w:rsid w:val="00E55AF0"/>
    <w:rsid w:val="00E55C7D"/>
    <w:rsid w:val="00E56796"/>
    <w:rsid w:val="00E56886"/>
    <w:rsid w:val="00E5763E"/>
    <w:rsid w:val="00E605D0"/>
    <w:rsid w:val="00E60930"/>
    <w:rsid w:val="00E61C8C"/>
    <w:rsid w:val="00E6253A"/>
    <w:rsid w:val="00E62FD6"/>
    <w:rsid w:val="00E659F9"/>
    <w:rsid w:val="00E65AA8"/>
    <w:rsid w:val="00E660FE"/>
    <w:rsid w:val="00E666D3"/>
    <w:rsid w:val="00E67DAD"/>
    <w:rsid w:val="00E67EC5"/>
    <w:rsid w:val="00E70B30"/>
    <w:rsid w:val="00E71F4B"/>
    <w:rsid w:val="00E7202C"/>
    <w:rsid w:val="00E73AF4"/>
    <w:rsid w:val="00E73C9E"/>
    <w:rsid w:val="00E73E3D"/>
    <w:rsid w:val="00E74229"/>
    <w:rsid w:val="00E74CDD"/>
    <w:rsid w:val="00E75940"/>
    <w:rsid w:val="00E75AFE"/>
    <w:rsid w:val="00E76E67"/>
    <w:rsid w:val="00E774AD"/>
    <w:rsid w:val="00E806F1"/>
    <w:rsid w:val="00E80B1F"/>
    <w:rsid w:val="00E80E35"/>
    <w:rsid w:val="00E8106C"/>
    <w:rsid w:val="00E83C23"/>
    <w:rsid w:val="00E84A1A"/>
    <w:rsid w:val="00E84BBF"/>
    <w:rsid w:val="00E85435"/>
    <w:rsid w:val="00E861A2"/>
    <w:rsid w:val="00E86452"/>
    <w:rsid w:val="00E877C8"/>
    <w:rsid w:val="00E87D0E"/>
    <w:rsid w:val="00E87F3B"/>
    <w:rsid w:val="00E922BF"/>
    <w:rsid w:val="00E929DD"/>
    <w:rsid w:val="00E930BB"/>
    <w:rsid w:val="00E93419"/>
    <w:rsid w:val="00E9413D"/>
    <w:rsid w:val="00E94940"/>
    <w:rsid w:val="00E94B69"/>
    <w:rsid w:val="00E950DD"/>
    <w:rsid w:val="00E95FAC"/>
    <w:rsid w:val="00E96BA2"/>
    <w:rsid w:val="00EA1910"/>
    <w:rsid w:val="00EA2174"/>
    <w:rsid w:val="00EA3AE7"/>
    <w:rsid w:val="00EA46F0"/>
    <w:rsid w:val="00EA53B3"/>
    <w:rsid w:val="00EA582C"/>
    <w:rsid w:val="00EA5B1F"/>
    <w:rsid w:val="00EA7713"/>
    <w:rsid w:val="00EB0D30"/>
    <w:rsid w:val="00EB2A16"/>
    <w:rsid w:val="00EB2B77"/>
    <w:rsid w:val="00EB2B7C"/>
    <w:rsid w:val="00EB2D32"/>
    <w:rsid w:val="00EB2E1B"/>
    <w:rsid w:val="00EB3BFE"/>
    <w:rsid w:val="00EB4CDC"/>
    <w:rsid w:val="00EB4FD7"/>
    <w:rsid w:val="00EB6FE8"/>
    <w:rsid w:val="00EB70BC"/>
    <w:rsid w:val="00EB7D36"/>
    <w:rsid w:val="00EC2932"/>
    <w:rsid w:val="00EC3136"/>
    <w:rsid w:val="00EC6322"/>
    <w:rsid w:val="00EC6D05"/>
    <w:rsid w:val="00EC6EB2"/>
    <w:rsid w:val="00EC7013"/>
    <w:rsid w:val="00ED0419"/>
    <w:rsid w:val="00ED21C0"/>
    <w:rsid w:val="00ED2213"/>
    <w:rsid w:val="00ED2CEE"/>
    <w:rsid w:val="00ED339D"/>
    <w:rsid w:val="00ED3D35"/>
    <w:rsid w:val="00ED57F4"/>
    <w:rsid w:val="00ED68E9"/>
    <w:rsid w:val="00ED75D6"/>
    <w:rsid w:val="00EE0353"/>
    <w:rsid w:val="00EE074C"/>
    <w:rsid w:val="00EE0B5F"/>
    <w:rsid w:val="00EE1D2B"/>
    <w:rsid w:val="00EE4AD7"/>
    <w:rsid w:val="00EE5662"/>
    <w:rsid w:val="00EE5F78"/>
    <w:rsid w:val="00EE6025"/>
    <w:rsid w:val="00EF0174"/>
    <w:rsid w:val="00EF1993"/>
    <w:rsid w:val="00EF1BD7"/>
    <w:rsid w:val="00EF1D19"/>
    <w:rsid w:val="00EF3467"/>
    <w:rsid w:val="00EF35DB"/>
    <w:rsid w:val="00EF4A35"/>
    <w:rsid w:val="00EF571F"/>
    <w:rsid w:val="00F014D9"/>
    <w:rsid w:val="00F01DA3"/>
    <w:rsid w:val="00F0243F"/>
    <w:rsid w:val="00F0452E"/>
    <w:rsid w:val="00F04C6A"/>
    <w:rsid w:val="00F05234"/>
    <w:rsid w:val="00F05D98"/>
    <w:rsid w:val="00F05E64"/>
    <w:rsid w:val="00F05EE3"/>
    <w:rsid w:val="00F06103"/>
    <w:rsid w:val="00F067ED"/>
    <w:rsid w:val="00F07526"/>
    <w:rsid w:val="00F07D88"/>
    <w:rsid w:val="00F102EE"/>
    <w:rsid w:val="00F105C1"/>
    <w:rsid w:val="00F10E87"/>
    <w:rsid w:val="00F1198E"/>
    <w:rsid w:val="00F12487"/>
    <w:rsid w:val="00F13325"/>
    <w:rsid w:val="00F13A21"/>
    <w:rsid w:val="00F14993"/>
    <w:rsid w:val="00F15852"/>
    <w:rsid w:val="00F16397"/>
    <w:rsid w:val="00F179C5"/>
    <w:rsid w:val="00F17BED"/>
    <w:rsid w:val="00F20EB3"/>
    <w:rsid w:val="00F2121B"/>
    <w:rsid w:val="00F22329"/>
    <w:rsid w:val="00F23005"/>
    <w:rsid w:val="00F23BB2"/>
    <w:rsid w:val="00F24C87"/>
    <w:rsid w:val="00F2702E"/>
    <w:rsid w:val="00F27B96"/>
    <w:rsid w:val="00F301F4"/>
    <w:rsid w:val="00F3196E"/>
    <w:rsid w:val="00F31B71"/>
    <w:rsid w:val="00F31FFB"/>
    <w:rsid w:val="00F32168"/>
    <w:rsid w:val="00F32810"/>
    <w:rsid w:val="00F34D82"/>
    <w:rsid w:val="00F366B9"/>
    <w:rsid w:val="00F379FD"/>
    <w:rsid w:val="00F40383"/>
    <w:rsid w:val="00F409AA"/>
    <w:rsid w:val="00F40E3D"/>
    <w:rsid w:val="00F41B98"/>
    <w:rsid w:val="00F42DFE"/>
    <w:rsid w:val="00F4352F"/>
    <w:rsid w:val="00F43913"/>
    <w:rsid w:val="00F44C76"/>
    <w:rsid w:val="00F44E47"/>
    <w:rsid w:val="00F470AD"/>
    <w:rsid w:val="00F47C77"/>
    <w:rsid w:val="00F50179"/>
    <w:rsid w:val="00F50D5D"/>
    <w:rsid w:val="00F51B70"/>
    <w:rsid w:val="00F52D77"/>
    <w:rsid w:val="00F532CF"/>
    <w:rsid w:val="00F53C8B"/>
    <w:rsid w:val="00F55F02"/>
    <w:rsid w:val="00F563A4"/>
    <w:rsid w:val="00F57944"/>
    <w:rsid w:val="00F6051F"/>
    <w:rsid w:val="00F62757"/>
    <w:rsid w:val="00F6335D"/>
    <w:rsid w:val="00F635DD"/>
    <w:rsid w:val="00F63E92"/>
    <w:rsid w:val="00F642FD"/>
    <w:rsid w:val="00F64DEB"/>
    <w:rsid w:val="00F64EB0"/>
    <w:rsid w:val="00F6584A"/>
    <w:rsid w:val="00F679D9"/>
    <w:rsid w:val="00F67F69"/>
    <w:rsid w:val="00F70338"/>
    <w:rsid w:val="00F71248"/>
    <w:rsid w:val="00F729B2"/>
    <w:rsid w:val="00F72B28"/>
    <w:rsid w:val="00F72E93"/>
    <w:rsid w:val="00F73884"/>
    <w:rsid w:val="00F73D02"/>
    <w:rsid w:val="00F749F0"/>
    <w:rsid w:val="00F74FF6"/>
    <w:rsid w:val="00F75453"/>
    <w:rsid w:val="00F7699E"/>
    <w:rsid w:val="00F76C69"/>
    <w:rsid w:val="00F7707B"/>
    <w:rsid w:val="00F77D54"/>
    <w:rsid w:val="00F81AD1"/>
    <w:rsid w:val="00F81BD9"/>
    <w:rsid w:val="00F82532"/>
    <w:rsid w:val="00F83BDD"/>
    <w:rsid w:val="00F83E1B"/>
    <w:rsid w:val="00F878FD"/>
    <w:rsid w:val="00F87BBF"/>
    <w:rsid w:val="00F90C0E"/>
    <w:rsid w:val="00F90DE2"/>
    <w:rsid w:val="00F91758"/>
    <w:rsid w:val="00F91B20"/>
    <w:rsid w:val="00F91CC9"/>
    <w:rsid w:val="00F91F8B"/>
    <w:rsid w:val="00F92454"/>
    <w:rsid w:val="00F92655"/>
    <w:rsid w:val="00F947C8"/>
    <w:rsid w:val="00F959A6"/>
    <w:rsid w:val="00F95BF3"/>
    <w:rsid w:val="00F95E0E"/>
    <w:rsid w:val="00F972AE"/>
    <w:rsid w:val="00F97F5E"/>
    <w:rsid w:val="00FA18C7"/>
    <w:rsid w:val="00FA232E"/>
    <w:rsid w:val="00FA2495"/>
    <w:rsid w:val="00FA3062"/>
    <w:rsid w:val="00FA5AE0"/>
    <w:rsid w:val="00FA5C33"/>
    <w:rsid w:val="00FA5CA6"/>
    <w:rsid w:val="00FA6F88"/>
    <w:rsid w:val="00FB0461"/>
    <w:rsid w:val="00FB2034"/>
    <w:rsid w:val="00FB25C3"/>
    <w:rsid w:val="00FB2B64"/>
    <w:rsid w:val="00FB3281"/>
    <w:rsid w:val="00FB362E"/>
    <w:rsid w:val="00FB3768"/>
    <w:rsid w:val="00FB47B3"/>
    <w:rsid w:val="00FB55AD"/>
    <w:rsid w:val="00FB593E"/>
    <w:rsid w:val="00FB66D5"/>
    <w:rsid w:val="00FB6A6B"/>
    <w:rsid w:val="00FB7B32"/>
    <w:rsid w:val="00FB7EB5"/>
    <w:rsid w:val="00FC0D4A"/>
    <w:rsid w:val="00FC0E97"/>
    <w:rsid w:val="00FC2725"/>
    <w:rsid w:val="00FC3905"/>
    <w:rsid w:val="00FC3A48"/>
    <w:rsid w:val="00FC3BA5"/>
    <w:rsid w:val="00FC5977"/>
    <w:rsid w:val="00FC5E0A"/>
    <w:rsid w:val="00FC61C1"/>
    <w:rsid w:val="00FC66C2"/>
    <w:rsid w:val="00FC6F70"/>
    <w:rsid w:val="00FC7D69"/>
    <w:rsid w:val="00FC7E22"/>
    <w:rsid w:val="00FD00FD"/>
    <w:rsid w:val="00FD0A68"/>
    <w:rsid w:val="00FD0AB9"/>
    <w:rsid w:val="00FD0B8B"/>
    <w:rsid w:val="00FD1B90"/>
    <w:rsid w:val="00FD1E7B"/>
    <w:rsid w:val="00FD26F2"/>
    <w:rsid w:val="00FD41A7"/>
    <w:rsid w:val="00FD49F0"/>
    <w:rsid w:val="00FD6805"/>
    <w:rsid w:val="00FE2CBE"/>
    <w:rsid w:val="00FE343D"/>
    <w:rsid w:val="00FE3F4B"/>
    <w:rsid w:val="00FE4133"/>
    <w:rsid w:val="00FE5B6A"/>
    <w:rsid w:val="00FE5B87"/>
    <w:rsid w:val="00FE7C3D"/>
    <w:rsid w:val="00FE7E5A"/>
    <w:rsid w:val="00FF0B29"/>
    <w:rsid w:val="00FF2722"/>
    <w:rsid w:val="00FF2ADB"/>
    <w:rsid w:val="00FF36F5"/>
    <w:rsid w:val="00FF3AB8"/>
    <w:rsid w:val="00FF4C94"/>
    <w:rsid w:val="00FF653C"/>
    <w:rsid w:val="00FF69CC"/>
    <w:rsid w:val="00FF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E67C4D"/>
  <w15:chartTrackingRefBased/>
  <w15:docId w15:val="{58B9A3F7-F7A0-47A0-A292-A520F4659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0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4A0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74A03"/>
  </w:style>
  <w:style w:type="paragraph" w:styleId="Footer">
    <w:name w:val="footer"/>
    <w:basedOn w:val="Normal"/>
    <w:link w:val="FooterChar"/>
    <w:uiPriority w:val="99"/>
    <w:unhideWhenUsed/>
    <w:rsid w:val="00474A0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74A03"/>
  </w:style>
  <w:style w:type="character" w:styleId="Hyperlink">
    <w:name w:val="Hyperlink"/>
    <w:basedOn w:val="DefaultParagraphFont"/>
    <w:uiPriority w:val="99"/>
    <w:unhideWhenUsed/>
    <w:rsid w:val="00FB328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B328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513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407BF"/>
  </w:style>
  <w:style w:type="character" w:styleId="PlaceholderText">
    <w:name w:val="Placeholder Text"/>
    <w:basedOn w:val="DefaultParagraphFont"/>
    <w:uiPriority w:val="99"/>
    <w:semiHidden/>
    <w:rsid w:val="00BB1D7F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847045"/>
    <w:rPr>
      <w:rFonts w:ascii="Aptos" w:eastAsia="Aptos" w:hAnsi="Aptos" w:cs="Aptos"/>
      <w:sz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FE7C3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7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Rajalakshmi Thangaraj</cp:lastModifiedBy>
  <cp:revision>8</cp:revision>
  <cp:lastPrinted>2025-03-13T22:40:00Z</cp:lastPrinted>
  <dcterms:created xsi:type="dcterms:W3CDTF">2025-03-14T08:06:00Z</dcterms:created>
  <dcterms:modified xsi:type="dcterms:W3CDTF">2025-07-10T02:15:00Z</dcterms:modified>
</cp:coreProperties>
</file>